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5594C1" w14:textId="3BD9FADE" w:rsidR="00E85840" w:rsidRDefault="00F323F0">
      <w:pPr>
        <w:pStyle w:val="Body"/>
        <w:rPr>
          <w:rFonts w:ascii="Arial" w:eastAsia="Arial" w:hAnsi="Arial" w:cs="Arial"/>
          <w:u w:val="single"/>
        </w:rPr>
      </w:pPr>
      <w:r>
        <w:rPr>
          <w:rFonts w:ascii="Arial"/>
          <w:u w:val="single"/>
        </w:rPr>
        <w:t>Supporting</w:t>
      </w:r>
      <w:r w:rsidR="0052783A">
        <w:rPr>
          <w:rFonts w:ascii="Arial"/>
          <w:u w:val="single"/>
        </w:rPr>
        <w:t xml:space="preserve"> </w:t>
      </w:r>
      <w:r w:rsidR="00E91599">
        <w:rPr>
          <w:rFonts w:ascii="Arial"/>
          <w:u w:val="single"/>
        </w:rPr>
        <w:t>Information</w:t>
      </w:r>
      <w:r>
        <w:rPr>
          <w:rFonts w:ascii="Arial"/>
          <w:u w:val="single"/>
        </w:rPr>
        <w:t xml:space="preserve"> File S1</w:t>
      </w:r>
    </w:p>
    <w:p w14:paraId="3D38769F" w14:textId="77777777" w:rsidR="00E85840" w:rsidRDefault="00E85840">
      <w:pPr>
        <w:pStyle w:val="Body"/>
        <w:rPr>
          <w:rFonts w:ascii="Arial" w:eastAsia="Arial" w:hAnsi="Arial" w:cs="Arial"/>
        </w:rPr>
      </w:pPr>
    </w:p>
    <w:p w14:paraId="3A2B88A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 xml:space="preserve">The Anatomy and Phylogenetic Relationships of </w:t>
      </w:r>
      <w:r>
        <w:rPr>
          <w:rFonts w:hAnsi="Arial"/>
        </w:rPr>
        <w:t>“</w:t>
      </w:r>
      <w:r>
        <w:rPr>
          <w:rFonts w:ascii="Arial"/>
          <w:i/>
          <w:iCs/>
        </w:rPr>
        <w:t>Pelorosaurus</w:t>
      </w:r>
      <w:r>
        <w:rPr>
          <w:rFonts w:hAnsi="Arial"/>
        </w:rPr>
        <w:t>“</w:t>
      </w:r>
      <w:r>
        <w:rPr>
          <w:rFonts w:hAnsi="Arial"/>
        </w:rPr>
        <w:t xml:space="preserve"> </w:t>
      </w:r>
      <w:r>
        <w:rPr>
          <w:rFonts w:ascii="Arial"/>
          <w:i/>
          <w:iCs/>
        </w:rPr>
        <w:t>becklesii</w:t>
      </w:r>
      <w:r>
        <w:rPr>
          <w:rFonts w:ascii="Arial"/>
        </w:rPr>
        <w:t xml:space="preserve"> (Neosauropoda, Macronaria) from the Early Cretaceous of England</w:t>
      </w:r>
    </w:p>
    <w:p w14:paraId="332749A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541B9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Paul Upchurch, Philip D. Mannion. Michael P. Taylor</w:t>
      </w:r>
    </w:p>
    <w:p w14:paraId="45650DB3" w14:textId="77777777" w:rsidR="00E85840" w:rsidRDefault="00E85840">
      <w:pPr>
        <w:pStyle w:val="Body"/>
        <w:rPr>
          <w:rFonts w:ascii="Arial" w:eastAsia="Arial" w:hAnsi="Arial" w:cs="Arial"/>
        </w:rPr>
      </w:pPr>
    </w:p>
    <w:p w14:paraId="5C4EFEF9" w14:textId="36AE884A" w:rsidR="00E85840" w:rsidRPr="00E91599" w:rsidRDefault="00E91599">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rPr>
      </w:pPr>
      <w:r w:rsidRPr="00E91599">
        <w:rPr>
          <w:rFonts w:ascii="Arial"/>
        </w:rPr>
        <w:t xml:space="preserve">This file contains summaries of the character scores assigned to </w:t>
      </w:r>
      <w:r w:rsidRPr="00E91599">
        <w:rPr>
          <w:rFonts w:ascii="Arial"/>
          <w:i/>
        </w:rPr>
        <w:t>Haestasaurus</w:t>
      </w:r>
      <w:r w:rsidRPr="00E91599">
        <w:rPr>
          <w:rFonts w:ascii="Arial"/>
        </w:rPr>
        <w:t xml:space="preserve"> </w:t>
      </w:r>
      <w:r>
        <w:rPr>
          <w:rFonts w:ascii="Arial"/>
        </w:rPr>
        <w:t xml:space="preserve">(Section 1) and character scores for the </w:t>
      </w:r>
      <w:r w:rsidR="00527977">
        <w:rPr>
          <w:rFonts w:ascii="Arial"/>
        </w:rPr>
        <w:t>six</w:t>
      </w:r>
      <w:r>
        <w:rPr>
          <w:rFonts w:ascii="Arial"/>
        </w:rPr>
        <w:t xml:space="preserve"> new </w:t>
      </w:r>
      <w:r w:rsidR="00527977">
        <w:rPr>
          <w:rFonts w:ascii="Arial"/>
        </w:rPr>
        <w:t>characters</w:t>
      </w:r>
      <w:r>
        <w:rPr>
          <w:rFonts w:ascii="Arial"/>
        </w:rPr>
        <w:t xml:space="preserve"> NC1-6 (Section 2).</w:t>
      </w:r>
      <w:r w:rsidR="00046419">
        <w:rPr>
          <w:rFonts w:ascii="Arial"/>
        </w:rPr>
        <w:t xml:space="preserve"> </w:t>
      </w:r>
      <w:bookmarkStart w:id="0" w:name="_GoBack"/>
      <w:r w:rsidR="00046419">
        <w:rPr>
          <w:rFonts w:ascii="Arial"/>
        </w:rPr>
        <w:t>Table</w:t>
      </w:r>
      <w:bookmarkEnd w:id="0"/>
      <w:r w:rsidR="00046419">
        <w:rPr>
          <w:rFonts w:ascii="Arial"/>
        </w:rPr>
        <w:t xml:space="preserve">s </w:t>
      </w:r>
      <w:r w:rsidR="00BC2617">
        <w:rPr>
          <w:rFonts w:ascii="Arial"/>
        </w:rPr>
        <w:t>A</w:t>
      </w:r>
      <w:r w:rsidR="00046419">
        <w:rPr>
          <w:rFonts w:ascii="Arial"/>
        </w:rPr>
        <w:t>-</w:t>
      </w:r>
      <w:r w:rsidR="00BC2617">
        <w:rPr>
          <w:rFonts w:ascii="Arial"/>
        </w:rPr>
        <w:t>C</w:t>
      </w:r>
      <w:r w:rsidR="00046419">
        <w:rPr>
          <w:rFonts w:ascii="Arial"/>
        </w:rPr>
        <w:t xml:space="preserve"> are included in this file.</w:t>
      </w:r>
    </w:p>
    <w:p w14:paraId="7114A539" w14:textId="77777777" w:rsidR="00E91599" w:rsidRDefault="00E91599">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5D9885CD" w14:textId="0B193850" w:rsidR="00E85840" w:rsidRDefault="00E91599">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u w:val="single"/>
        </w:rPr>
      </w:pPr>
      <w:r>
        <w:rPr>
          <w:rFonts w:ascii="Arial"/>
          <w:u w:val="single"/>
        </w:rPr>
        <w:t>Section</w:t>
      </w:r>
      <w:r w:rsidR="0052783A">
        <w:rPr>
          <w:rFonts w:ascii="Arial"/>
          <w:u w:val="single"/>
        </w:rPr>
        <w:t xml:space="preserve"> 1. Character scores for </w:t>
      </w:r>
      <w:r w:rsidR="0052783A">
        <w:rPr>
          <w:rFonts w:ascii="Arial"/>
          <w:i/>
          <w:iCs/>
          <w:u w:val="single"/>
        </w:rPr>
        <w:t>Haestasaurus</w:t>
      </w:r>
      <w:r w:rsidR="0052783A">
        <w:rPr>
          <w:rFonts w:ascii="Arial"/>
          <w:u w:val="single"/>
        </w:rPr>
        <w:t xml:space="preserve"> </w:t>
      </w:r>
    </w:p>
    <w:p w14:paraId="3F51E02A"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3118B2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1.1. Carballido and Sander [19] - CSM</w:t>
      </w:r>
    </w:p>
    <w:p w14:paraId="1314B748"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1CC803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 xml:space="preserve">The humerus, ulna and radius can be scored for 15 out of 341 characters in this data set. Thus all characters for </w:t>
      </w:r>
      <w:r>
        <w:rPr>
          <w:rFonts w:ascii="Arial"/>
          <w:i/>
          <w:iCs/>
        </w:rPr>
        <w:t>Haestasaurus</w:t>
      </w:r>
      <w:r>
        <w:rPr>
          <w:rFonts w:ascii="Arial"/>
        </w:rPr>
        <w:t xml:space="preserve"> are assigned </w:t>
      </w:r>
      <w:r>
        <w:rPr>
          <w:rFonts w:hAnsi="Arial"/>
        </w:rPr>
        <w:t>‘</w:t>
      </w:r>
      <w:r>
        <w:rPr>
          <w:rFonts w:ascii="Arial"/>
        </w:rPr>
        <w:t>?</w:t>
      </w:r>
      <w:r>
        <w:rPr>
          <w:rFonts w:hAnsi="Arial"/>
        </w:rPr>
        <w:t>’</w:t>
      </w:r>
      <w:r>
        <w:rPr>
          <w:rFonts w:hAnsi="Arial"/>
        </w:rPr>
        <w:t xml:space="preserve"> </w:t>
      </w:r>
      <w:r>
        <w:rPr>
          <w:rFonts w:ascii="Arial"/>
        </w:rPr>
        <w:t>except for the following:</w:t>
      </w:r>
    </w:p>
    <w:p w14:paraId="4040BD83" w14:textId="77777777" w:rsidR="00E85840" w:rsidRDefault="00E85840">
      <w:pPr>
        <w:pStyle w:val="Body"/>
        <w:widowControl w:val="0"/>
        <w:tabs>
          <w:tab w:val="left" w:pos="360"/>
        </w:tabs>
        <w:jc w:val="both"/>
        <w:rPr>
          <w:rFonts w:ascii="Arial" w:eastAsia="Arial" w:hAnsi="Arial" w:cs="Arial"/>
        </w:rPr>
      </w:pPr>
    </w:p>
    <w:p w14:paraId="0EB32C00" w14:textId="77777777" w:rsidR="00E85840" w:rsidRDefault="0052783A">
      <w:pPr>
        <w:pStyle w:val="Body"/>
        <w:widowControl w:val="0"/>
        <w:tabs>
          <w:tab w:val="left" w:pos="360"/>
        </w:tabs>
        <w:jc w:val="both"/>
        <w:rPr>
          <w:rFonts w:ascii="Arial" w:eastAsia="Arial" w:hAnsi="Arial" w:cs="Arial"/>
        </w:rPr>
      </w:pPr>
      <w:r>
        <w:rPr>
          <w:rFonts w:ascii="Arial"/>
        </w:rPr>
        <w:t xml:space="preserve">State 0 = characters 254, 257, 259, 263, 266, </w:t>
      </w:r>
    </w:p>
    <w:p w14:paraId="0AABB493" w14:textId="77777777" w:rsidR="00E85840" w:rsidRDefault="0052783A">
      <w:pPr>
        <w:pStyle w:val="Body"/>
        <w:widowControl w:val="0"/>
        <w:tabs>
          <w:tab w:val="left" w:pos="360"/>
        </w:tabs>
        <w:jc w:val="both"/>
        <w:rPr>
          <w:rFonts w:ascii="Arial" w:eastAsia="Arial" w:hAnsi="Arial" w:cs="Arial"/>
        </w:rPr>
      </w:pPr>
      <w:r>
        <w:rPr>
          <w:rFonts w:ascii="Arial"/>
        </w:rPr>
        <w:t xml:space="preserve">State 1 = characters 253, 255, 258, 260-262, 264, 265, 267, </w:t>
      </w:r>
    </w:p>
    <w:p w14:paraId="783B2432" w14:textId="77777777" w:rsidR="00E85840" w:rsidRDefault="0052783A">
      <w:pPr>
        <w:pStyle w:val="Body"/>
        <w:widowControl w:val="0"/>
        <w:tabs>
          <w:tab w:val="left" w:pos="360"/>
        </w:tabs>
        <w:jc w:val="both"/>
        <w:rPr>
          <w:rFonts w:ascii="Arial" w:eastAsia="Arial" w:hAnsi="Arial" w:cs="Arial"/>
        </w:rPr>
      </w:pPr>
      <w:r>
        <w:rPr>
          <w:rFonts w:ascii="Arial"/>
        </w:rPr>
        <w:t>State 2 = character 256</w:t>
      </w:r>
    </w:p>
    <w:p w14:paraId="0FE8863B" w14:textId="77777777" w:rsidR="00E85840" w:rsidRDefault="00E85840">
      <w:pPr>
        <w:pStyle w:val="Body"/>
        <w:widowControl w:val="0"/>
        <w:tabs>
          <w:tab w:val="left" w:pos="360"/>
        </w:tabs>
        <w:jc w:val="both"/>
        <w:rPr>
          <w:rFonts w:ascii="Arial" w:eastAsia="Arial" w:hAnsi="Arial" w:cs="Arial"/>
        </w:rPr>
      </w:pPr>
    </w:p>
    <w:p w14:paraId="667246D8" w14:textId="77777777" w:rsidR="00E85840" w:rsidRDefault="0052783A">
      <w:pPr>
        <w:pStyle w:val="Body"/>
        <w:widowControl w:val="0"/>
        <w:tabs>
          <w:tab w:val="left" w:pos="360"/>
        </w:tabs>
        <w:jc w:val="both"/>
        <w:rPr>
          <w:rFonts w:ascii="Arial" w:eastAsia="Arial" w:hAnsi="Arial" w:cs="Arial"/>
        </w:rPr>
      </w:pPr>
      <w:r>
        <w:rPr>
          <w:rFonts w:ascii="Arial"/>
        </w:rPr>
        <w:t>For ease of reference, the 15 characters scored for the CSM are listed below:</w:t>
      </w:r>
    </w:p>
    <w:p w14:paraId="4914BC43" w14:textId="77777777" w:rsidR="00E85840" w:rsidRDefault="00E85840">
      <w:pPr>
        <w:pStyle w:val="Body"/>
        <w:widowControl w:val="0"/>
        <w:tabs>
          <w:tab w:val="left" w:pos="360"/>
        </w:tabs>
        <w:jc w:val="both"/>
        <w:rPr>
          <w:rFonts w:ascii="Arial" w:eastAsia="Arial" w:hAnsi="Arial" w:cs="Arial"/>
        </w:rPr>
      </w:pPr>
    </w:p>
    <w:p w14:paraId="3B87307B" w14:textId="725B8646" w:rsidR="00E85840" w:rsidRDefault="0052783A">
      <w:pPr>
        <w:pStyle w:val="Body"/>
        <w:widowControl w:val="0"/>
        <w:tabs>
          <w:tab w:val="left" w:pos="360"/>
        </w:tabs>
        <w:jc w:val="both"/>
        <w:rPr>
          <w:rFonts w:ascii="Arial" w:eastAsia="Arial" w:hAnsi="Arial" w:cs="Arial"/>
        </w:rPr>
      </w:pPr>
      <w:r>
        <w:rPr>
          <w:rFonts w:ascii="Arial"/>
        </w:rPr>
        <w:t>253. Humeral deltopectoral attachment, development: prominent (0); reduced to a low crest or ridge (1)</w:t>
      </w:r>
      <w:r w:rsidR="00364B7B">
        <w:rPr>
          <w:rFonts w:ascii="Arial"/>
        </w:rPr>
        <w:t xml:space="preserve"> ([10]: character no. 160)</w:t>
      </w:r>
      <w:r>
        <w:rPr>
          <w:rFonts w:ascii="Arial"/>
        </w:rPr>
        <w:t>.</w:t>
      </w:r>
    </w:p>
    <w:p w14:paraId="4C5BA5DD" w14:textId="77777777" w:rsidR="00E85840" w:rsidRDefault="00E85840">
      <w:pPr>
        <w:pStyle w:val="Body"/>
        <w:widowControl w:val="0"/>
        <w:tabs>
          <w:tab w:val="left" w:pos="360"/>
        </w:tabs>
        <w:jc w:val="both"/>
        <w:rPr>
          <w:rFonts w:ascii="Arial" w:eastAsia="Arial" w:hAnsi="Arial" w:cs="Arial"/>
        </w:rPr>
      </w:pPr>
    </w:p>
    <w:p w14:paraId="72F6FE8D" w14:textId="3F94AAF7" w:rsidR="00E85840" w:rsidRDefault="0052783A">
      <w:pPr>
        <w:pStyle w:val="Body"/>
        <w:widowControl w:val="0"/>
        <w:tabs>
          <w:tab w:val="left" w:pos="360"/>
        </w:tabs>
        <w:jc w:val="both"/>
        <w:rPr>
          <w:rFonts w:ascii="Arial" w:eastAsia="Arial" w:hAnsi="Arial" w:cs="Arial"/>
        </w:rPr>
      </w:pPr>
      <w:r>
        <w:rPr>
          <w:rFonts w:ascii="Arial"/>
        </w:rPr>
        <w:t>254. Humeral deltopectoral crest, shape: relatively narrow throughout length (0)</w:t>
      </w:r>
      <w:proofErr w:type="gramStart"/>
      <w:r>
        <w:rPr>
          <w:rFonts w:ascii="Arial"/>
        </w:rPr>
        <w:t>;</w:t>
      </w:r>
      <w:proofErr w:type="gramEnd"/>
      <w:r>
        <w:rPr>
          <w:rFonts w:ascii="Arial"/>
        </w:rPr>
        <w:t xml:space="preserve"> markedly expanded distally (1) </w:t>
      </w:r>
      <w:r w:rsidR="00364B7B">
        <w:rPr>
          <w:rFonts w:ascii="Arial"/>
        </w:rPr>
        <w:t>(</w:t>
      </w:r>
      <w:r>
        <w:rPr>
          <w:rFonts w:ascii="Arial"/>
        </w:rPr>
        <w:t>[10</w:t>
      </w:r>
      <w:r w:rsidR="00364B7B">
        <w:rPr>
          <w:rFonts w:ascii="Arial"/>
        </w:rPr>
        <w:t>]: character no. 161)</w:t>
      </w:r>
      <w:r>
        <w:rPr>
          <w:rFonts w:ascii="Arial"/>
        </w:rPr>
        <w:t>.</w:t>
      </w:r>
    </w:p>
    <w:p w14:paraId="08905D50" w14:textId="77777777" w:rsidR="00E85840" w:rsidRDefault="00E85840">
      <w:pPr>
        <w:pStyle w:val="Body"/>
        <w:widowControl w:val="0"/>
        <w:tabs>
          <w:tab w:val="left" w:pos="360"/>
        </w:tabs>
        <w:jc w:val="both"/>
        <w:rPr>
          <w:rFonts w:ascii="Arial" w:eastAsia="Arial" w:hAnsi="Arial" w:cs="Arial"/>
        </w:rPr>
      </w:pPr>
    </w:p>
    <w:p w14:paraId="255883BB" w14:textId="646097B2" w:rsidR="00E85840" w:rsidRDefault="0052783A">
      <w:pPr>
        <w:pStyle w:val="Body"/>
        <w:widowControl w:val="0"/>
        <w:tabs>
          <w:tab w:val="left" w:pos="360"/>
        </w:tabs>
        <w:jc w:val="both"/>
        <w:rPr>
          <w:rFonts w:ascii="Arial" w:eastAsia="Arial" w:hAnsi="Arial" w:cs="Arial"/>
        </w:rPr>
      </w:pPr>
      <w:r>
        <w:rPr>
          <w:rFonts w:ascii="Arial"/>
        </w:rPr>
        <w:t>255. Humeral midshaft cross-section, shap</w:t>
      </w:r>
      <w:r w:rsidR="00540D01">
        <w:rPr>
          <w:rFonts w:ascii="Arial"/>
        </w:rPr>
        <w:t>e: circular (0)</w:t>
      </w:r>
      <w:proofErr w:type="gramStart"/>
      <w:r w:rsidR="00540D01">
        <w:rPr>
          <w:rFonts w:ascii="Arial"/>
        </w:rPr>
        <w:t>;</w:t>
      </w:r>
      <w:proofErr w:type="gramEnd"/>
      <w:r w:rsidR="00540D01">
        <w:rPr>
          <w:rFonts w:ascii="Arial"/>
        </w:rPr>
        <w:t xml:space="preserve"> elliptical (1) (</w:t>
      </w:r>
      <w:r>
        <w:rPr>
          <w:rFonts w:ascii="Arial"/>
        </w:rPr>
        <w:t>[39</w:t>
      </w:r>
      <w:r w:rsidR="00540D01">
        <w:rPr>
          <w:rFonts w:ascii="Arial"/>
        </w:rPr>
        <w:t>]: character 170)</w:t>
      </w:r>
      <w:r>
        <w:rPr>
          <w:rFonts w:ascii="Arial"/>
        </w:rPr>
        <w:t>.</w:t>
      </w:r>
    </w:p>
    <w:p w14:paraId="4FC26337" w14:textId="77777777" w:rsidR="00E85840" w:rsidRDefault="00E85840">
      <w:pPr>
        <w:pStyle w:val="Body"/>
        <w:widowControl w:val="0"/>
        <w:tabs>
          <w:tab w:val="left" w:pos="360"/>
        </w:tabs>
        <w:jc w:val="both"/>
        <w:rPr>
          <w:rFonts w:ascii="Arial" w:eastAsia="Arial" w:hAnsi="Arial" w:cs="Arial"/>
        </w:rPr>
      </w:pPr>
    </w:p>
    <w:p w14:paraId="6F651D5A" w14:textId="77777777" w:rsidR="00E85840" w:rsidRDefault="0052783A">
      <w:pPr>
        <w:pStyle w:val="Body"/>
        <w:widowControl w:val="0"/>
        <w:tabs>
          <w:tab w:val="left" w:pos="360"/>
        </w:tabs>
        <w:jc w:val="both"/>
        <w:rPr>
          <w:rFonts w:ascii="Arial" w:eastAsia="Arial" w:hAnsi="Arial" w:cs="Arial"/>
        </w:rPr>
      </w:pPr>
      <w:r>
        <w:rPr>
          <w:rFonts w:ascii="Arial"/>
        </w:rPr>
        <w:t>256. Humerus, RI [sensu 31]: Gracile (less than 0,27) (0); medium (0,28-0,32) (1); Robust (more than 0,33) (2) [123].</w:t>
      </w:r>
    </w:p>
    <w:p w14:paraId="152406E0" w14:textId="77777777" w:rsidR="00E85840" w:rsidRDefault="00E85840">
      <w:pPr>
        <w:pStyle w:val="Body"/>
        <w:widowControl w:val="0"/>
        <w:tabs>
          <w:tab w:val="left" w:pos="360"/>
        </w:tabs>
        <w:jc w:val="both"/>
        <w:rPr>
          <w:rFonts w:ascii="Arial" w:eastAsia="Arial" w:hAnsi="Arial" w:cs="Arial"/>
        </w:rPr>
      </w:pPr>
    </w:p>
    <w:p w14:paraId="2228788C" w14:textId="20A4B300" w:rsidR="00E85840" w:rsidRDefault="0052783A">
      <w:pPr>
        <w:pStyle w:val="Body"/>
        <w:widowControl w:val="0"/>
        <w:tabs>
          <w:tab w:val="left" w:pos="360"/>
        </w:tabs>
        <w:jc w:val="both"/>
        <w:rPr>
          <w:rFonts w:ascii="Arial" w:eastAsia="Arial" w:hAnsi="Arial" w:cs="Arial"/>
        </w:rPr>
      </w:pPr>
      <w:r>
        <w:rPr>
          <w:rFonts w:ascii="Arial"/>
        </w:rPr>
        <w:t xml:space="preserve">257. Humeral distal condyles, articular surface shape: restricted to distal portion of humerus (0); exposed on anterior portion of humeral shaft (1) </w:t>
      </w:r>
      <w:r w:rsidR="009553D8">
        <w:rPr>
          <w:rFonts w:ascii="Arial"/>
        </w:rPr>
        <w:t>(</w:t>
      </w:r>
      <w:r>
        <w:rPr>
          <w:rFonts w:ascii="Arial"/>
        </w:rPr>
        <w:t>[10</w:t>
      </w:r>
      <w:r w:rsidR="009553D8">
        <w:rPr>
          <w:rFonts w:ascii="Arial"/>
        </w:rPr>
        <w:t>]: character no. 163)</w:t>
      </w:r>
      <w:r>
        <w:rPr>
          <w:rFonts w:ascii="Arial"/>
        </w:rPr>
        <w:t>.</w:t>
      </w:r>
    </w:p>
    <w:p w14:paraId="05A55D0B" w14:textId="77777777" w:rsidR="00E85840" w:rsidRDefault="00E85840">
      <w:pPr>
        <w:pStyle w:val="Body"/>
        <w:widowControl w:val="0"/>
        <w:tabs>
          <w:tab w:val="left" w:pos="360"/>
        </w:tabs>
        <w:jc w:val="both"/>
        <w:rPr>
          <w:rFonts w:ascii="Arial" w:eastAsia="Arial" w:hAnsi="Arial" w:cs="Arial"/>
        </w:rPr>
      </w:pPr>
    </w:p>
    <w:p w14:paraId="33EF1BBB" w14:textId="4753700A" w:rsidR="00E85840" w:rsidRDefault="0052783A">
      <w:pPr>
        <w:pStyle w:val="Body"/>
        <w:widowControl w:val="0"/>
        <w:tabs>
          <w:tab w:val="left" w:pos="360"/>
        </w:tabs>
        <w:jc w:val="both"/>
        <w:rPr>
          <w:rFonts w:ascii="Arial" w:eastAsia="Arial" w:hAnsi="Arial" w:cs="Arial"/>
        </w:rPr>
      </w:pPr>
      <w:r>
        <w:rPr>
          <w:rFonts w:ascii="Arial"/>
        </w:rPr>
        <w:t>258. Humeral distal condyle, shape: divided (0)</w:t>
      </w:r>
      <w:proofErr w:type="gramStart"/>
      <w:r>
        <w:rPr>
          <w:rFonts w:ascii="Arial"/>
        </w:rPr>
        <w:t>;</w:t>
      </w:r>
      <w:proofErr w:type="gramEnd"/>
      <w:r>
        <w:rPr>
          <w:rFonts w:ascii="Arial"/>
        </w:rPr>
        <w:t xml:space="preserve"> flat (1) </w:t>
      </w:r>
      <w:r w:rsidR="009553D8">
        <w:rPr>
          <w:rFonts w:ascii="Arial"/>
        </w:rPr>
        <w:t>(</w:t>
      </w:r>
      <w:r>
        <w:rPr>
          <w:rFonts w:ascii="Arial"/>
        </w:rPr>
        <w:t>[10</w:t>
      </w:r>
      <w:r w:rsidR="009553D8">
        <w:rPr>
          <w:rFonts w:ascii="Arial"/>
        </w:rPr>
        <w:t>]: character no. 164)</w:t>
      </w:r>
      <w:r>
        <w:rPr>
          <w:rFonts w:ascii="Arial"/>
        </w:rPr>
        <w:t>.</w:t>
      </w:r>
    </w:p>
    <w:p w14:paraId="77079944" w14:textId="77777777" w:rsidR="00E85840" w:rsidRDefault="00E85840">
      <w:pPr>
        <w:pStyle w:val="Body"/>
        <w:widowControl w:val="0"/>
        <w:tabs>
          <w:tab w:val="left" w:pos="360"/>
        </w:tabs>
        <w:jc w:val="both"/>
        <w:rPr>
          <w:rFonts w:ascii="Arial" w:eastAsia="Arial" w:hAnsi="Arial" w:cs="Arial"/>
        </w:rPr>
      </w:pPr>
    </w:p>
    <w:p w14:paraId="798FB8B7" w14:textId="77777777" w:rsidR="00E85840" w:rsidRDefault="0052783A">
      <w:pPr>
        <w:pStyle w:val="Body"/>
        <w:widowControl w:val="0"/>
        <w:tabs>
          <w:tab w:val="left" w:pos="360"/>
        </w:tabs>
        <w:jc w:val="both"/>
        <w:rPr>
          <w:rFonts w:ascii="Arial" w:eastAsia="Arial" w:hAnsi="Arial" w:cs="Arial"/>
        </w:rPr>
      </w:pPr>
      <w:r>
        <w:rPr>
          <w:rFonts w:ascii="Arial"/>
        </w:rPr>
        <w:t xml:space="preserve">259. Humeral, lateral margin: medially deflected (0); almost straight until the </w:t>
      </w:r>
      <w:proofErr w:type="gramStart"/>
      <w:r>
        <w:rPr>
          <w:rFonts w:ascii="Arial"/>
        </w:rPr>
        <w:t>half length</w:t>
      </w:r>
      <w:proofErr w:type="gramEnd"/>
      <w:r>
        <w:rPr>
          <w:rFonts w:ascii="Arial"/>
        </w:rPr>
        <w:t xml:space="preserve"> or even more (1) [123].</w:t>
      </w:r>
    </w:p>
    <w:p w14:paraId="19AE3DCB" w14:textId="77777777" w:rsidR="00E85840" w:rsidRDefault="00E85840">
      <w:pPr>
        <w:pStyle w:val="Body"/>
        <w:widowControl w:val="0"/>
        <w:tabs>
          <w:tab w:val="left" w:pos="360"/>
        </w:tabs>
        <w:jc w:val="both"/>
        <w:rPr>
          <w:rFonts w:ascii="Arial" w:eastAsia="Arial" w:hAnsi="Arial" w:cs="Arial"/>
        </w:rPr>
      </w:pPr>
    </w:p>
    <w:p w14:paraId="4C854B38" w14:textId="7451B70D" w:rsidR="00E85840" w:rsidRDefault="0052783A">
      <w:pPr>
        <w:pStyle w:val="Body"/>
        <w:widowControl w:val="0"/>
        <w:tabs>
          <w:tab w:val="left" w:pos="360"/>
        </w:tabs>
        <w:jc w:val="both"/>
        <w:rPr>
          <w:rFonts w:ascii="Arial" w:eastAsia="Arial" w:hAnsi="Arial" w:cs="Arial"/>
        </w:rPr>
      </w:pPr>
      <w:r>
        <w:rPr>
          <w:rFonts w:ascii="Arial"/>
        </w:rPr>
        <w:t>260. Humeral proximolateral corner, shape: rounded, the dorsal surface is well convex (0)</w:t>
      </w:r>
      <w:proofErr w:type="gramStart"/>
      <w:r>
        <w:rPr>
          <w:rFonts w:ascii="Arial"/>
        </w:rPr>
        <w:t>;</w:t>
      </w:r>
      <w:proofErr w:type="gramEnd"/>
      <w:r>
        <w:rPr>
          <w:rFonts w:ascii="Arial"/>
        </w:rPr>
        <w:t xml:space="preserve"> pronounced / square, the dorsal surface low, almost flat (1) </w:t>
      </w:r>
      <w:r w:rsidR="00597BF6">
        <w:rPr>
          <w:rFonts w:ascii="Arial"/>
        </w:rPr>
        <w:t>(</w:t>
      </w:r>
      <w:r>
        <w:rPr>
          <w:rFonts w:ascii="Arial"/>
        </w:rPr>
        <w:t>[10</w:t>
      </w:r>
      <w:r w:rsidR="00597BF6">
        <w:rPr>
          <w:rFonts w:ascii="Arial"/>
        </w:rPr>
        <w:t>]</w:t>
      </w:r>
      <w:r>
        <w:rPr>
          <w:rFonts w:ascii="Arial"/>
        </w:rPr>
        <w:t>: character no. 159</w:t>
      </w:r>
      <w:r w:rsidR="00597BF6">
        <w:rPr>
          <w:rFonts w:ascii="Arial"/>
        </w:rPr>
        <w:t>)</w:t>
      </w:r>
      <w:r>
        <w:rPr>
          <w:rFonts w:ascii="Arial"/>
        </w:rPr>
        <w:t>.</w:t>
      </w:r>
    </w:p>
    <w:p w14:paraId="30A37F35" w14:textId="77777777" w:rsidR="00E85840" w:rsidRDefault="00E85840">
      <w:pPr>
        <w:pStyle w:val="Body"/>
        <w:widowControl w:val="0"/>
        <w:tabs>
          <w:tab w:val="left" w:pos="360"/>
        </w:tabs>
        <w:jc w:val="both"/>
        <w:rPr>
          <w:rFonts w:ascii="Arial" w:eastAsia="Arial" w:hAnsi="Arial" w:cs="Arial"/>
        </w:rPr>
      </w:pPr>
    </w:p>
    <w:p w14:paraId="0B53E242" w14:textId="7A6ECFEF" w:rsidR="00E85840" w:rsidRDefault="0052783A">
      <w:pPr>
        <w:pStyle w:val="Body"/>
        <w:widowControl w:val="0"/>
        <w:tabs>
          <w:tab w:val="left" w:pos="360"/>
        </w:tabs>
        <w:jc w:val="both"/>
        <w:rPr>
          <w:rFonts w:ascii="Arial" w:eastAsia="Arial" w:hAnsi="Arial" w:cs="Arial"/>
        </w:rPr>
      </w:pPr>
      <w:r>
        <w:rPr>
          <w:rFonts w:ascii="Arial"/>
        </w:rPr>
        <w:t>261. Ulnar proximal condyle, shape: subtriangular (0)</w:t>
      </w:r>
      <w:proofErr w:type="gramStart"/>
      <w:r>
        <w:rPr>
          <w:rFonts w:ascii="Arial"/>
        </w:rPr>
        <w:t>;</w:t>
      </w:r>
      <w:proofErr w:type="gramEnd"/>
      <w:r>
        <w:rPr>
          <w:rFonts w:ascii="Arial"/>
        </w:rPr>
        <w:t xml:space="preserve"> triradiate, with deep radial fossa (1) </w:t>
      </w:r>
      <w:r w:rsidR="00597BF6">
        <w:rPr>
          <w:rFonts w:ascii="Arial"/>
        </w:rPr>
        <w:t>(</w:t>
      </w:r>
      <w:r>
        <w:rPr>
          <w:rFonts w:ascii="Arial"/>
        </w:rPr>
        <w:t>[10</w:t>
      </w:r>
      <w:r w:rsidR="00597BF6">
        <w:rPr>
          <w:rFonts w:ascii="Arial"/>
        </w:rPr>
        <w:t>]</w:t>
      </w:r>
      <w:r>
        <w:rPr>
          <w:rFonts w:ascii="Arial"/>
        </w:rPr>
        <w:t>: character no. 165</w:t>
      </w:r>
      <w:r w:rsidR="00597BF6">
        <w:rPr>
          <w:rFonts w:ascii="Arial"/>
        </w:rPr>
        <w:t>)</w:t>
      </w:r>
      <w:r>
        <w:rPr>
          <w:rFonts w:ascii="Arial"/>
        </w:rPr>
        <w:t>.</w:t>
      </w:r>
    </w:p>
    <w:p w14:paraId="2C1BB4D3" w14:textId="77777777" w:rsidR="00E85840" w:rsidRDefault="00E85840">
      <w:pPr>
        <w:pStyle w:val="Body"/>
        <w:widowControl w:val="0"/>
        <w:tabs>
          <w:tab w:val="left" w:pos="360"/>
        </w:tabs>
        <w:jc w:val="both"/>
        <w:rPr>
          <w:rFonts w:ascii="Arial" w:eastAsia="Arial" w:hAnsi="Arial" w:cs="Arial"/>
        </w:rPr>
      </w:pPr>
    </w:p>
    <w:p w14:paraId="3DF4DAFE" w14:textId="5657BD2D" w:rsidR="00E85840" w:rsidRDefault="0052783A">
      <w:pPr>
        <w:pStyle w:val="Body"/>
        <w:widowControl w:val="0"/>
        <w:tabs>
          <w:tab w:val="left" w:pos="360"/>
        </w:tabs>
        <w:jc w:val="both"/>
        <w:rPr>
          <w:rFonts w:ascii="Arial" w:eastAsia="Arial" w:hAnsi="Arial" w:cs="Arial"/>
        </w:rPr>
      </w:pPr>
      <w:r>
        <w:rPr>
          <w:rFonts w:ascii="Arial"/>
        </w:rPr>
        <w:t xml:space="preserve">262. Ulnar proximal condylar processes, relative lengths: subequal (0); unequal, anterior </w:t>
      </w:r>
      <w:r>
        <w:rPr>
          <w:rFonts w:ascii="Arial"/>
        </w:rPr>
        <w:lastRenderedPageBreak/>
        <w:t xml:space="preserve">arm longer (1) </w:t>
      </w:r>
      <w:r w:rsidR="003B7B7C">
        <w:rPr>
          <w:rFonts w:ascii="Arial"/>
        </w:rPr>
        <w:t>(</w:t>
      </w:r>
      <w:r>
        <w:rPr>
          <w:rFonts w:ascii="Arial"/>
        </w:rPr>
        <w:t>[10</w:t>
      </w:r>
      <w:r w:rsidR="003B7B7C">
        <w:rPr>
          <w:rFonts w:ascii="Arial"/>
        </w:rPr>
        <w:t>]</w:t>
      </w:r>
      <w:r>
        <w:rPr>
          <w:rFonts w:ascii="Arial"/>
        </w:rPr>
        <w:t>: character no. 166</w:t>
      </w:r>
      <w:r w:rsidR="003B7B7C">
        <w:rPr>
          <w:rFonts w:ascii="Arial"/>
        </w:rPr>
        <w:t>)</w:t>
      </w:r>
      <w:r>
        <w:rPr>
          <w:rFonts w:ascii="Arial"/>
        </w:rPr>
        <w:t>.</w:t>
      </w:r>
    </w:p>
    <w:p w14:paraId="75822207" w14:textId="77777777" w:rsidR="00E85840" w:rsidRDefault="00E85840">
      <w:pPr>
        <w:pStyle w:val="Body"/>
        <w:widowControl w:val="0"/>
        <w:tabs>
          <w:tab w:val="left" w:pos="360"/>
        </w:tabs>
        <w:jc w:val="both"/>
        <w:rPr>
          <w:rFonts w:ascii="Arial" w:eastAsia="Arial" w:hAnsi="Arial" w:cs="Arial"/>
        </w:rPr>
      </w:pPr>
    </w:p>
    <w:p w14:paraId="1C606BFE" w14:textId="44B22277" w:rsidR="00E85840" w:rsidRDefault="0052783A">
      <w:pPr>
        <w:pStyle w:val="Body"/>
        <w:widowControl w:val="0"/>
        <w:tabs>
          <w:tab w:val="left" w:pos="360"/>
        </w:tabs>
        <w:jc w:val="both"/>
        <w:rPr>
          <w:rFonts w:ascii="Arial" w:eastAsia="Arial" w:hAnsi="Arial" w:cs="Arial"/>
        </w:rPr>
      </w:pPr>
      <w:r>
        <w:rPr>
          <w:rFonts w:ascii="Arial"/>
        </w:rPr>
        <w:t>263. Ulnar olecranon process, development: prominent, projecting above proximal articulation (0)</w:t>
      </w:r>
      <w:proofErr w:type="gramStart"/>
      <w:r>
        <w:rPr>
          <w:rFonts w:ascii="Arial"/>
        </w:rPr>
        <w:t>;</w:t>
      </w:r>
      <w:proofErr w:type="gramEnd"/>
      <w:r>
        <w:rPr>
          <w:rFonts w:ascii="Arial"/>
        </w:rPr>
        <w:t xml:space="preserve"> rudimentary, level with proximal articulation (1) </w:t>
      </w:r>
      <w:r w:rsidR="00074DEC">
        <w:rPr>
          <w:rFonts w:ascii="Arial"/>
        </w:rPr>
        <w:t>(</w:t>
      </w:r>
      <w:r>
        <w:rPr>
          <w:rFonts w:ascii="Arial"/>
        </w:rPr>
        <w:t>[10</w:t>
      </w:r>
      <w:r w:rsidR="00074DEC">
        <w:rPr>
          <w:rFonts w:ascii="Arial"/>
        </w:rPr>
        <w:t>]</w:t>
      </w:r>
      <w:r>
        <w:rPr>
          <w:rFonts w:ascii="Arial"/>
        </w:rPr>
        <w:t>: character no. 167</w:t>
      </w:r>
      <w:r w:rsidR="00074DEC">
        <w:rPr>
          <w:rFonts w:ascii="Arial"/>
        </w:rPr>
        <w:t>)</w:t>
      </w:r>
      <w:r>
        <w:rPr>
          <w:rFonts w:ascii="Arial"/>
        </w:rPr>
        <w:t>.</w:t>
      </w:r>
    </w:p>
    <w:p w14:paraId="3A1BB615" w14:textId="77777777" w:rsidR="00E85840" w:rsidRDefault="00E85840">
      <w:pPr>
        <w:pStyle w:val="Body"/>
        <w:widowControl w:val="0"/>
        <w:tabs>
          <w:tab w:val="left" w:pos="360"/>
        </w:tabs>
        <w:jc w:val="both"/>
        <w:rPr>
          <w:rFonts w:ascii="Arial" w:eastAsia="Arial" w:hAnsi="Arial" w:cs="Arial"/>
        </w:rPr>
      </w:pPr>
    </w:p>
    <w:p w14:paraId="5425100E" w14:textId="50A1DDA6" w:rsidR="00E85840" w:rsidRDefault="0052783A">
      <w:pPr>
        <w:pStyle w:val="Body"/>
        <w:widowControl w:val="0"/>
        <w:tabs>
          <w:tab w:val="left" w:pos="360"/>
        </w:tabs>
        <w:jc w:val="both"/>
        <w:rPr>
          <w:rFonts w:ascii="Arial" w:eastAsia="Arial" w:hAnsi="Arial" w:cs="Arial"/>
        </w:rPr>
      </w:pPr>
      <w:r>
        <w:rPr>
          <w:rFonts w:ascii="Arial"/>
        </w:rPr>
        <w:t>264. Ulna, length-to-proximal breadth ratio: gracile (0)</w:t>
      </w:r>
      <w:proofErr w:type="gramStart"/>
      <w:r>
        <w:rPr>
          <w:rFonts w:ascii="Arial"/>
        </w:rPr>
        <w:t>;</w:t>
      </w:r>
      <w:proofErr w:type="gramEnd"/>
      <w:r>
        <w:rPr>
          <w:rFonts w:ascii="Arial"/>
        </w:rPr>
        <w:t xml:space="preserve"> stout (1) </w:t>
      </w:r>
      <w:r w:rsidR="007370CD">
        <w:rPr>
          <w:rFonts w:ascii="Arial"/>
        </w:rPr>
        <w:t>(</w:t>
      </w:r>
      <w:r>
        <w:rPr>
          <w:rFonts w:ascii="Arial"/>
        </w:rPr>
        <w:t>[10</w:t>
      </w:r>
      <w:r w:rsidR="007370CD">
        <w:rPr>
          <w:rFonts w:ascii="Arial"/>
        </w:rPr>
        <w:t>]</w:t>
      </w:r>
      <w:r>
        <w:rPr>
          <w:rFonts w:ascii="Arial"/>
        </w:rPr>
        <w:t>: character no. 168</w:t>
      </w:r>
      <w:r w:rsidR="007370CD">
        <w:rPr>
          <w:rFonts w:ascii="Arial"/>
        </w:rPr>
        <w:t>)</w:t>
      </w:r>
      <w:r>
        <w:rPr>
          <w:rFonts w:ascii="Arial"/>
        </w:rPr>
        <w:t>.</w:t>
      </w:r>
    </w:p>
    <w:p w14:paraId="2CE5CD6B" w14:textId="77777777" w:rsidR="00E85840" w:rsidRDefault="00E85840">
      <w:pPr>
        <w:pStyle w:val="Body"/>
        <w:widowControl w:val="0"/>
        <w:tabs>
          <w:tab w:val="left" w:pos="360"/>
        </w:tabs>
        <w:jc w:val="both"/>
        <w:rPr>
          <w:rFonts w:ascii="Arial" w:eastAsia="Arial" w:hAnsi="Arial" w:cs="Arial"/>
        </w:rPr>
      </w:pPr>
    </w:p>
    <w:p w14:paraId="07063DAB" w14:textId="70B6D81D" w:rsidR="00E85840" w:rsidRDefault="0052783A">
      <w:pPr>
        <w:pStyle w:val="Body"/>
        <w:widowControl w:val="0"/>
        <w:tabs>
          <w:tab w:val="left" w:pos="360"/>
        </w:tabs>
        <w:jc w:val="both"/>
        <w:rPr>
          <w:rFonts w:ascii="Arial" w:eastAsia="Arial" w:hAnsi="Arial" w:cs="Arial"/>
        </w:rPr>
      </w:pPr>
      <w:r>
        <w:rPr>
          <w:rFonts w:ascii="Arial"/>
        </w:rPr>
        <w:t>265. Radial distal condyle, shape: round (0)</w:t>
      </w:r>
      <w:proofErr w:type="gramStart"/>
      <w:r>
        <w:rPr>
          <w:rFonts w:ascii="Arial"/>
        </w:rPr>
        <w:t>;</w:t>
      </w:r>
      <w:proofErr w:type="gramEnd"/>
      <w:r>
        <w:rPr>
          <w:rFonts w:ascii="Arial"/>
        </w:rPr>
        <w:t xml:space="preserve"> subrectangular, flattened posteriorly and articulating in front of ulna (1) </w:t>
      </w:r>
      <w:r w:rsidR="007370CD">
        <w:rPr>
          <w:rFonts w:ascii="Arial"/>
        </w:rPr>
        <w:t>(</w:t>
      </w:r>
      <w:r>
        <w:rPr>
          <w:rFonts w:ascii="Arial"/>
        </w:rPr>
        <w:t>[10</w:t>
      </w:r>
      <w:r w:rsidR="007370CD">
        <w:rPr>
          <w:rFonts w:ascii="Arial"/>
        </w:rPr>
        <w:t>]</w:t>
      </w:r>
      <w:r>
        <w:rPr>
          <w:rFonts w:ascii="Arial"/>
        </w:rPr>
        <w:t>: character no. 169</w:t>
      </w:r>
      <w:r w:rsidR="007370CD">
        <w:rPr>
          <w:rFonts w:ascii="Arial"/>
        </w:rPr>
        <w:t>)</w:t>
      </w:r>
      <w:r>
        <w:rPr>
          <w:rFonts w:ascii="Arial"/>
        </w:rPr>
        <w:t>.</w:t>
      </w:r>
    </w:p>
    <w:p w14:paraId="15787AA7" w14:textId="77777777" w:rsidR="00E85840" w:rsidRDefault="00E85840">
      <w:pPr>
        <w:pStyle w:val="Body"/>
        <w:widowControl w:val="0"/>
        <w:tabs>
          <w:tab w:val="left" w:pos="360"/>
        </w:tabs>
        <w:jc w:val="both"/>
        <w:rPr>
          <w:rFonts w:ascii="Arial" w:eastAsia="Arial" w:hAnsi="Arial" w:cs="Arial"/>
        </w:rPr>
      </w:pPr>
    </w:p>
    <w:p w14:paraId="4A060E9E" w14:textId="12E5D42C" w:rsidR="00E85840" w:rsidRDefault="0052783A">
      <w:pPr>
        <w:pStyle w:val="Body"/>
        <w:widowControl w:val="0"/>
        <w:tabs>
          <w:tab w:val="left" w:pos="360"/>
        </w:tabs>
        <w:jc w:val="both"/>
        <w:rPr>
          <w:rFonts w:ascii="Arial" w:eastAsia="Arial" w:hAnsi="Arial" w:cs="Arial"/>
        </w:rPr>
      </w:pPr>
      <w:r>
        <w:rPr>
          <w:rFonts w:ascii="Arial"/>
        </w:rPr>
        <w:t>266. Radius, distal breadth: slightly larger than midshaft breadth (0)</w:t>
      </w:r>
      <w:proofErr w:type="gramStart"/>
      <w:r>
        <w:rPr>
          <w:rFonts w:ascii="Arial"/>
        </w:rPr>
        <w:t>;</w:t>
      </w:r>
      <w:proofErr w:type="gramEnd"/>
      <w:r>
        <w:rPr>
          <w:rFonts w:ascii="Arial"/>
        </w:rPr>
        <w:t xml:space="preserve"> approximately twice midshaft breadth (1) </w:t>
      </w:r>
      <w:r w:rsidR="007370CD">
        <w:rPr>
          <w:rFonts w:ascii="Arial"/>
        </w:rPr>
        <w:t>(</w:t>
      </w:r>
      <w:r>
        <w:rPr>
          <w:rFonts w:ascii="Arial"/>
        </w:rPr>
        <w:t>[10</w:t>
      </w:r>
      <w:r w:rsidR="007370CD">
        <w:rPr>
          <w:rFonts w:ascii="Arial"/>
        </w:rPr>
        <w:t>]</w:t>
      </w:r>
      <w:r>
        <w:rPr>
          <w:rFonts w:ascii="Arial"/>
        </w:rPr>
        <w:t>: character no.170</w:t>
      </w:r>
      <w:r w:rsidR="007370CD">
        <w:rPr>
          <w:rFonts w:ascii="Arial"/>
        </w:rPr>
        <w:t>)</w:t>
      </w:r>
      <w:r>
        <w:rPr>
          <w:rFonts w:ascii="Arial"/>
        </w:rPr>
        <w:t>.</w:t>
      </w:r>
    </w:p>
    <w:p w14:paraId="656B94D8" w14:textId="77777777" w:rsidR="00E85840" w:rsidRDefault="00E85840">
      <w:pPr>
        <w:pStyle w:val="Body"/>
        <w:widowControl w:val="0"/>
        <w:tabs>
          <w:tab w:val="left" w:pos="480"/>
        </w:tabs>
        <w:jc w:val="both"/>
        <w:rPr>
          <w:rFonts w:ascii="Arial" w:eastAsia="Arial" w:hAnsi="Arial" w:cs="Arial"/>
        </w:rPr>
      </w:pPr>
    </w:p>
    <w:p w14:paraId="6B3A0D50" w14:textId="34F96B23" w:rsidR="00E85840" w:rsidRDefault="0052783A">
      <w:pPr>
        <w:pStyle w:val="Body"/>
        <w:widowControl w:val="0"/>
        <w:tabs>
          <w:tab w:val="left" w:pos="480"/>
        </w:tabs>
        <w:jc w:val="both"/>
        <w:rPr>
          <w:rFonts w:ascii="Arial" w:eastAsia="Arial" w:hAnsi="Arial" w:cs="Arial"/>
        </w:rPr>
      </w:pPr>
      <w:r>
        <w:rPr>
          <w:rFonts w:ascii="Arial"/>
        </w:rPr>
        <w:t xml:space="preserve">267. Radius, distal condyle orientation: perpendicular to long axis of shaft (0); </w:t>
      </w:r>
      <w:proofErr w:type="spellStart"/>
      <w:r>
        <w:rPr>
          <w:rFonts w:ascii="Arial"/>
        </w:rPr>
        <w:t>bevelled</w:t>
      </w:r>
      <w:proofErr w:type="spellEnd"/>
      <w:r>
        <w:rPr>
          <w:rFonts w:ascii="Arial"/>
        </w:rPr>
        <w:t xml:space="preserve"> approximately 20</w:t>
      </w:r>
      <w:r>
        <w:rPr>
          <w:rFonts w:hAnsi="Arial"/>
        </w:rPr>
        <w:t>º</w:t>
      </w:r>
      <w:r>
        <w:rPr>
          <w:rFonts w:hAnsi="Arial"/>
        </w:rPr>
        <w:t xml:space="preserve"> </w:t>
      </w:r>
      <w:r>
        <w:rPr>
          <w:rFonts w:ascii="Arial"/>
        </w:rPr>
        <w:t xml:space="preserve">proximolaterally relative to long axis of shaft (1) </w:t>
      </w:r>
      <w:r w:rsidR="007370CD">
        <w:rPr>
          <w:rFonts w:ascii="Arial"/>
        </w:rPr>
        <w:t>(</w:t>
      </w:r>
      <w:r>
        <w:rPr>
          <w:rFonts w:ascii="Arial"/>
        </w:rPr>
        <w:t>[10</w:t>
      </w:r>
      <w:r w:rsidR="007370CD">
        <w:rPr>
          <w:rFonts w:ascii="Arial"/>
        </w:rPr>
        <w:t>]: character no. 171)</w:t>
      </w:r>
      <w:r>
        <w:rPr>
          <w:rFonts w:ascii="Arial"/>
        </w:rPr>
        <w:t>.</w:t>
      </w:r>
    </w:p>
    <w:p w14:paraId="2D1DB704" w14:textId="77777777" w:rsidR="00E85840" w:rsidRDefault="00E85840">
      <w:pPr>
        <w:pStyle w:val="Body"/>
        <w:widowControl w:val="0"/>
        <w:tabs>
          <w:tab w:val="left" w:pos="360"/>
        </w:tabs>
        <w:jc w:val="both"/>
        <w:rPr>
          <w:rFonts w:ascii="Arial" w:eastAsia="Arial" w:hAnsi="Arial" w:cs="Arial"/>
        </w:rPr>
      </w:pPr>
    </w:p>
    <w:p w14:paraId="6802DF28" w14:textId="77777777" w:rsidR="00E85840" w:rsidRDefault="0052783A">
      <w:pPr>
        <w:pStyle w:val="Body"/>
        <w:widowControl w:val="0"/>
        <w:tabs>
          <w:tab w:val="left" w:pos="360"/>
        </w:tabs>
        <w:jc w:val="both"/>
        <w:rPr>
          <w:rFonts w:ascii="Arial" w:eastAsia="Arial" w:hAnsi="Arial" w:cs="Arial"/>
        </w:rPr>
      </w:pPr>
      <w:r>
        <w:rPr>
          <w:rFonts w:ascii="Arial"/>
        </w:rPr>
        <w:t>1.2. Mannion et al. [18] - LSDM and LCDM</w:t>
      </w:r>
    </w:p>
    <w:p w14:paraId="5137DF0B" w14:textId="77777777" w:rsidR="00E85840" w:rsidRDefault="00E85840">
      <w:pPr>
        <w:pStyle w:val="Body"/>
        <w:widowControl w:val="0"/>
        <w:tabs>
          <w:tab w:val="left" w:pos="360"/>
        </w:tabs>
        <w:jc w:val="both"/>
        <w:rPr>
          <w:rFonts w:ascii="Arial" w:eastAsia="Arial" w:hAnsi="Arial" w:cs="Arial"/>
        </w:rPr>
      </w:pPr>
    </w:p>
    <w:p w14:paraId="677476D8" w14:textId="77777777" w:rsidR="00E85840" w:rsidRDefault="0052783A">
      <w:pPr>
        <w:pStyle w:val="Body"/>
        <w:widowControl w:val="0"/>
        <w:tabs>
          <w:tab w:val="left" w:pos="360"/>
        </w:tabs>
        <w:jc w:val="both"/>
        <w:rPr>
          <w:rFonts w:ascii="Arial" w:eastAsia="Arial" w:hAnsi="Arial" w:cs="Arial"/>
        </w:rPr>
      </w:pPr>
      <w:r>
        <w:rPr>
          <w:rFonts w:ascii="Arial"/>
        </w:rPr>
        <w:t xml:space="preserve">Mannion et al. [18] presented two matrices (see main text). The LSDM data set is entirely composed </w:t>
      </w:r>
      <w:proofErr w:type="gramStart"/>
      <w:r>
        <w:rPr>
          <w:rFonts w:ascii="Arial"/>
        </w:rPr>
        <w:t>of</w:t>
      </w:r>
      <w:proofErr w:type="gramEnd"/>
      <w:r>
        <w:rPr>
          <w:rFonts w:ascii="Arial"/>
        </w:rPr>
        <w:t xml:space="preserve"> discrete or </w:t>
      </w:r>
      <w:proofErr w:type="spellStart"/>
      <w:r>
        <w:rPr>
          <w:rFonts w:ascii="Arial"/>
        </w:rPr>
        <w:t>discretised</w:t>
      </w:r>
      <w:proofErr w:type="spellEnd"/>
      <w:r>
        <w:rPr>
          <w:rFonts w:ascii="Arial"/>
        </w:rPr>
        <w:t xml:space="preserve"> quantitative characters, whereas the LCDM data set treated the quantitative characters as continuous data. Both data sets placed the quantitative characters as the first 74 characters listed in the matrix. As a result, humeral, ulnar and radial characters are C41-51 (quantitative) and C223-236 (discrete). For characters C41-51 below, state scores of 0, 1, etc. represent the </w:t>
      </w:r>
      <w:proofErr w:type="spellStart"/>
      <w:r>
        <w:rPr>
          <w:rFonts w:ascii="Arial"/>
        </w:rPr>
        <w:t>discretised</w:t>
      </w:r>
      <w:proofErr w:type="spellEnd"/>
      <w:r>
        <w:rPr>
          <w:rFonts w:ascii="Arial"/>
        </w:rPr>
        <w:t xml:space="preserve"> character scores used in the LSDM, whereas values expressed as </w:t>
      </w:r>
      <w:proofErr w:type="gramStart"/>
      <w:r>
        <w:rPr>
          <w:rFonts w:ascii="Arial"/>
        </w:rPr>
        <w:t>ratios  represent</w:t>
      </w:r>
      <w:proofErr w:type="gramEnd"/>
      <w:r>
        <w:rPr>
          <w:rFonts w:ascii="Arial"/>
        </w:rPr>
        <w:t xml:space="preserve"> the continuous data used directly in TNT when </w:t>
      </w:r>
      <w:proofErr w:type="spellStart"/>
      <w:r>
        <w:rPr>
          <w:rFonts w:ascii="Arial"/>
        </w:rPr>
        <w:t>analysing</w:t>
      </w:r>
      <w:proofErr w:type="spellEnd"/>
      <w:r>
        <w:rPr>
          <w:rFonts w:ascii="Arial"/>
        </w:rPr>
        <w:t xml:space="preserve"> the LCDM.</w:t>
      </w:r>
    </w:p>
    <w:p w14:paraId="7A00321A" w14:textId="77777777" w:rsidR="00E85840" w:rsidRDefault="00E85840">
      <w:pPr>
        <w:pStyle w:val="Body"/>
        <w:widowControl w:val="0"/>
        <w:tabs>
          <w:tab w:val="left" w:pos="360"/>
        </w:tabs>
        <w:jc w:val="both"/>
        <w:rPr>
          <w:rFonts w:ascii="Arial" w:eastAsia="Arial" w:hAnsi="Arial" w:cs="Arial"/>
        </w:rPr>
      </w:pPr>
    </w:p>
    <w:p w14:paraId="748F1663" w14:textId="77777777" w:rsidR="00E85840" w:rsidRDefault="0052783A">
      <w:pPr>
        <w:pStyle w:val="Body"/>
        <w:widowControl w:val="0"/>
        <w:tabs>
          <w:tab w:val="left" w:pos="360"/>
        </w:tabs>
        <w:jc w:val="both"/>
        <w:rPr>
          <w:rFonts w:ascii="Arial" w:eastAsia="Arial" w:hAnsi="Arial" w:cs="Arial"/>
        </w:rPr>
      </w:pPr>
      <w:r>
        <w:rPr>
          <w:rFonts w:ascii="Arial"/>
        </w:rPr>
        <w:t>LSDM</w:t>
      </w:r>
    </w:p>
    <w:p w14:paraId="305AD96A" w14:textId="77777777" w:rsidR="00E85840" w:rsidRDefault="0052783A">
      <w:pPr>
        <w:pStyle w:val="Body"/>
        <w:widowControl w:val="0"/>
        <w:tabs>
          <w:tab w:val="left" w:pos="360"/>
        </w:tabs>
        <w:jc w:val="both"/>
        <w:rPr>
          <w:rFonts w:ascii="Arial" w:eastAsia="Arial" w:hAnsi="Arial" w:cs="Arial"/>
        </w:rPr>
      </w:pPr>
      <w:r>
        <w:rPr>
          <w:rFonts w:ascii="Arial"/>
        </w:rPr>
        <w:t>State 0 = characters C41, C42, C44, C45, C47, C48, C51.</w:t>
      </w:r>
    </w:p>
    <w:p w14:paraId="28537E51" w14:textId="77777777" w:rsidR="00E85840" w:rsidRDefault="0052783A">
      <w:pPr>
        <w:pStyle w:val="Body"/>
        <w:widowControl w:val="0"/>
        <w:tabs>
          <w:tab w:val="left" w:pos="360"/>
        </w:tabs>
        <w:jc w:val="both"/>
        <w:rPr>
          <w:rFonts w:ascii="Arial" w:eastAsia="Arial" w:hAnsi="Arial" w:cs="Arial"/>
        </w:rPr>
      </w:pPr>
      <w:r>
        <w:rPr>
          <w:rFonts w:ascii="Arial"/>
        </w:rPr>
        <w:t>State 1 = characters C43, C46, C49, C50.</w:t>
      </w:r>
    </w:p>
    <w:p w14:paraId="2621B5DB" w14:textId="77777777" w:rsidR="00E85840" w:rsidRDefault="00E85840">
      <w:pPr>
        <w:pStyle w:val="Body"/>
        <w:widowControl w:val="0"/>
        <w:tabs>
          <w:tab w:val="left" w:pos="360"/>
        </w:tabs>
        <w:jc w:val="both"/>
        <w:rPr>
          <w:rFonts w:ascii="Arial" w:eastAsia="Arial" w:hAnsi="Arial" w:cs="Arial"/>
        </w:rPr>
      </w:pPr>
    </w:p>
    <w:p w14:paraId="764A5085" w14:textId="77777777" w:rsidR="00E85840" w:rsidRDefault="0052783A">
      <w:pPr>
        <w:pStyle w:val="Body"/>
        <w:widowControl w:val="0"/>
        <w:tabs>
          <w:tab w:val="left" w:pos="360"/>
        </w:tabs>
        <w:jc w:val="both"/>
        <w:rPr>
          <w:rFonts w:ascii="Arial" w:eastAsia="Arial" w:hAnsi="Arial" w:cs="Arial"/>
        </w:rPr>
      </w:pPr>
      <w:r>
        <w:rPr>
          <w:rFonts w:ascii="Arial"/>
        </w:rPr>
        <w:t>LCDM</w:t>
      </w:r>
    </w:p>
    <w:p w14:paraId="1C0006D7" w14:textId="77777777" w:rsidR="00E85840" w:rsidRDefault="0052783A">
      <w:pPr>
        <w:pStyle w:val="Body"/>
        <w:widowControl w:val="0"/>
        <w:tabs>
          <w:tab w:val="left" w:pos="360"/>
        </w:tabs>
        <w:jc w:val="both"/>
        <w:rPr>
          <w:rFonts w:ascii="Arial" w:eastAsia="Arial" w:hAnsi="Arial" w:cs="Arial"/>
        </w:rPr>
      </w:pPr>
      <w:r>
        <w:rPr>
          <w:rFonts w:ascii="Arial"/>
        </w:rPr>
        <w:t>C41 = 0.447; C42 = 0.189; C43 = 1.449; C44 = 0.674, C45 = slightly greater than 0.248</w:t>
      </w:r>
      <w:proofErr w:type="gramStart"/>
      <w:r>
        <w:rPr>
          <w:rFonts w:ascii="Arial"/>
        </w:rPr>
        <w:t>,  C46</w:t>
      </w:r>
      <w:proofErr w:type="gramEnd"/>
      <w:r>
        <w:rPr>
          <w:rFonts w:ascii="Arial"/>
        </w:rPr>
        <w:t xml:space="preserve"> = 0.89-0.92, C47 = 1.852, C48 = 1.527, C49 = 21 degrees, C50 = 0.442,  C51 = 1.29.</w:t>
      </w:r>
    </w:p>
    <w:p w14:paraId="481317C8" w14:textId="77777777" w:rsidR="00E85840" w:rsidRDefault="00E85840">
      <w:pPr>
        <w:pStyle w:val="Body"/>
        <w:widowControl w:val="0"/>
        <w:tabs>
          <w:tab w:val="left" w:pos="360"/>
        </w:tabs>
        <w:jc w:val="both"/>
        <w:rPr>
          <w:rFonts w:ascii="Arial" w:eastAsia="Arial" w:hAnsi="Arial" w:cs="Arial"/>
        </w:rPr>
      </w:pPr>
    </w:p>
    <w:p w14:paraId="1F843DE8" w14:textId="0E7FD22F" w:rsidR="00E85840" w:rsidRDefault="0052783A">
      <w:pPr>
        <w:pStyle w:val="Body"/>
        <w:widowControl w:val="0"/>
        <w:tabs>
          <w:tab w:val="left" w:pos="360"/>
        </w:tabs>
        <w:jc w:val="both"/>
        <w:rPr>
          <w:rFonts w:ascii="Arial" w:eastAsia="Arial" w:hAnsi="Arial" w:cs="Arial"/>
        </w:rPr>
      </w:pPr>
      <w:r>
        <w:rPr>
          <w:rFonts w:ascii="Arial"/>
        </w:rPr>
        <w:t xml:space="preserve">Table </w:t>
      </w:r>
      <w:r w:rsidR="00917272">
        <w:rPr>
          <w:rFonts w:ascii="Arial"/>
        </w:rPr>
        <w:t>A</w:t>
      </w:r>
      <w:r>
        <w:rPr>
          <w:rFonts w:ascii="Arial"/>
        </w:rPr>
        <w:t xml:space="preserve">. Summary of the ratios used for C51 in the LCDM (all taxa not listed blow were scored with state '?' by Mannion et al [18] </w:t>
      </w:r>
      <w:r w:rsidR="00917272">
        <w:rPr>
          <w:rFonts w:ascii="Arial"/>
        </w:rPr>
        <w:t xml:space="preserve">and in the current study). This </w:t>
      </w:r>
      <w:r>
        <w:rPr>
          <w:rFonts w:ascii="Arial"/>
        </w:rPr>
        <w:t xml:space="preserve">table shows the ratios used by Mannion et al. [18], and the revised values resulting from the change to the way the lengths of the proximal ulnar processes are measured (see </w:t>
      </w:r>
      <w:r>
        <w:rPr>
          <w:rFonts w:hAnsi="Arial"/>
        </w:rPr>
        <w:t>‘</w:t>
      </w:r>
      <w:r>
        <w:rPr>
          <w:rFonts w:ascii="Arial"/>
        </w:rPr>
        <w:t>RC3</w:t>
      </w:r>
      <w:r>
        <w:rPr>
          <w:rFonts w:hAnsi="Arial"/>
        </w:rPr>
        <w:t>”</w:t>
      </w:r>
      <w:r>
        <w:rPr>
          <w:rFonts w:hAnsi="Arial"/>
        </w:rPr>
        <w:t xml:space="preserve"> </w:t>
      </w:r>
      <w:r>
        <w:rPr>
          <w:rFonts w:ascii="Arial"/>
        </w:rPr>
        <w:t>and Fig. 13 In the main text).</w:t>
      </w:r>
    </w:p>
    <w:p w14:paraId="2F47B67D" w14:textId="77777777" w:rsidR="00E85840" w:rsidRDefault="00E85840">
      <w:pPr>
        <w:pStyle w:val="Body"/>
        <w:widowControl w:val="0"/>
        <w:tabs>
          <w:tab w:val="left" w:pos="360"/>
        </w:tabs>
        <w:jc w:val="both"/>
        <w:rPr>
          <w:rFonts w:ascii="Arial" w:eastAsia="Arial" w:hAnsi="Arial" w:cs="Arial"/>
        </w:rPr>
      </w:pPr>
    </w:p>
    <w:tbl>
      <w:tblPr>
        <w:tblW w:w="851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944"/>
        <w:gridCol w:w="2733"/>
        <w:gridCol w:w="2839"/>
      </w:tblGrid>
      <w:tr w:rsidR="00E85840" w14:paraId="36F37409"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309EA4" w14:textId="77777777" w:rsidR="00E85840" w:rsidRDefault="0052783A">
            <w:pPr>
              <w:pStyle w:val="Body"/>
            </w:pPr>
            <w:r>
              <w:t>Taxon</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42F37C" w14:textId="77777777" w:rsidR="00E85840" w:rsidRDefault="0052783A">
            <w:pPr>
              <w:pStyle w:val="Body"/>
            </w:pPr>
            <w:r>
              <w:t>Mannion et al. [18]</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83CA45" w14:textId="77777777" w:rsidR="00E85840" w:rsidRDefault="0052783A">
            <w:pPr>
              <w:pStyle w:val="Body"/>
            </w:pPr>
            <w:r>
              <w:t>New value (RC3)</w:t>
            </w:r>
          </w:p>
        </w:tc>
      </w:tr>
      <w:tr w:rsidR="00E85840" w14:paraId="636FFA13"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B7553D" w14:textId="77777777" w:rsidR="00E85840" w:rsidRDefault="0052783A">
            <w:pPr>
              <w:pStyle w:val="Body"/>
            </w:pPr>
            <w:r>
              <w:rPr>
                <w:i/>
                <w:iCs/>
              </w:rPr>
              <w:t>Omei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4DC213" w14:textId="77777777" w:rsidR="00E85840" w:rsidRDefault="0052783A">
            <w:pPr>
              <w:pStyle w:val="Body"/>
            </w:pPr>
            <w:r>
              <w:t>1.28</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B4697" w14:textId="77777777" w:rsidR="00E85840" w:rsidRDefault="0052783A">
            <w:pPr>
              <w:pStyle w:val="Body"/>
            </w:pPr>
            <w:r>
              <w:t>1.0</w:t>
            </w:r>
          </w:p>
        </w:tc>
      </w:tr>
      <w:tr w:rsidR="00E85840" w14:paraId="7654139F"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D9A855" w14:textId="77777777" w:rsidR="00E85840" w:rsidRDefault="0052783A">
            <w:pPr>
              <w:pStyle w:val="Body"/>
            </w:pPr>
            <w:r>
              <w:rPr>
                <w:i/>
                <w:iCs/>
              </w:rPr>
              <w:t>Mamenchi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1BA145" w14:textId="77777777" w:rsidR="00E85840" w:rsidRDefault="0052783A">
            <w:pPr>
              <w:pStyle w:val="Body"/>
            </w:pPr>
            <w:r>
              <w:t>1.04</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6861E" w14:textId="77777777" w:rsidR="00E85840" w:rsidRDefault="0052783A">
            <w:pPr>
              <w:pStyle w:val="Body"/>
            </w:pPr>
            <w:r>
              <w:t>1.10</w:t>
            </w:r>
          </w:p>
        </w:tc>
      </w:tr>
      <w:tr w:rsidR="00E85840" w14:paraId="4861613F"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1BC17" w14:textId="77777777" w:rsidR="00E85840" w:rsidRDefault="0052783A">
            <w:pPr>
              <w:pStyle w:val="Body"/>
            </w:pPr>
            <w:r>
              <w:rPr>
                <w:i/>
                <w:iCs/>
              </w:rPr>
              <w:t>Camara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19859D" w14:textId="77777777" w:rsidR="00E85840" w:rsidRDefault="0052783A">
            <w:pPr>
              <w:pStyle w:val="Body"/>
            </w:pPr>
            <w:r>
              <w:t>1.34</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7A7E8" w14:textId="77777777" w:rsidR="00E85840" w:rsidRDefault="0052783A">
            <w:pPr>
              <w:pStyle w:val="Body"/>
            </w:pPr>
            <w:r>
              <w:t>1.34</w:t>
            </w:r>
          </w:p>
        </w:tc>
      </w:tr>
      <w:tr w:rsidR="00E85840" w14:paraId="5127AF06"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C925D" w14:textId="77777777" w:rsidR="00E85840" w:rsidRDefault="0052783A">
            <w:pPr>
              <w:pStyle w:val="Body"/>
            </w:pPr>
            <w:r>
              <w:rPr>
                <w:i/>
                <w:iCs/>
              </w:rPr>
              <w:t>Niger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7E9E0" w14:textId="77777777" w:rsidR="00E85840" w:rsidRDefault="0052783A">
            <w:pPr>
              <w:pStyle w:val="Body"/>
            </w:pPr>
            <w:r>
              <w:t>1.18</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42C64" w14:textId="77777777" w:rsidR="00E85840" w:rsidRDefault="0052783A">
            <w:pPr>
              <w:pStyle w:val="Body"/>
            </w:pPr>
            <w:r>
              <w:t>1.40</w:t>
            </w:r>
          </w:p>
        </w:tc>
      </w:tr>
      <w:tr w:rsidR="00E85840" w14:paraId="259BA0BF"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7269F2" w14:textId="77777777" w:rsidR="00E85840" w:rsidRDefault="0052783A">
            <w:pPr>
              <w:pStyle w:val="Body"/>
            </w:pPr>
            <w:r>
              <w:rPr>
                <w:i/>
                <w:iCs/>
              </w:rPr>
              <w:lastRenderedPageBreak/>
              <w:t>Apat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5750EB" w14:textId="77777777" w:rsidR="00E85840" w:rsidRDefault="0052783A">
            <w:pPr>
              <w:pStyle w:val="Body"/>
            </w:pPr>
            <w:r>
              <w:t>1.03</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7FF58" w14:textId="77777777" w:rsidR="00E85840" w:rsidRDefault="0052783A">
            <w:pPr>
              <w:pStyle w:val="Body"/>
            </w:pPr>
            <w:r>
              <w:t>1.0</w:t>
            </w:r>
          </w:p>
        </w:tc>
      </w:tr>
      <w:tr w:rsidR="00E85840" w14:paraId="352C3A5D"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7287B1" w14:textId="77777777" w:rsidR="00E85840" w:rsidRDefault="0052783A">
            <w:pPr>
              <w:pStyle w:val="Body"/>
            </w:pPr>
            <w:r>
              <w:rPr>
                <w:i/>
                <w:iCs/>
              </w:rPr>
              <w:t>Diplodoc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CC7601" w14:textId="77777777" w:rsidR="00E85840" w:rsidRDefault="0052783A">
            <w:pPr>
              <w:pStyle w:val="Body"/>
            </w:pPr>
            <w:r>
              <w:t>1.0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D7E2FF" w14:textId="77777777" w:rsidR="00E85840" w:rsidRDefault="0052783A">
            <w:pPr>
              <w:pStyle w:val="Body"/>
            </w:pPr>
            <w:r>
              <w:t>1.23</w:t>
            </w:r>
          </w:p>
        </w:tc>
      </w:tr>
      <w:tr w:rsidR="00E85840" w14:paraId="47EF4C66"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C7C092" w14:textId="77777777" w:rsidR="00E85840" w:rsidRDefault="0052783A">
            <w:pPr>
              <w:pStyle w:val="Body"/>
            </w:pPr>
            <w:r>
              <w:rPr>
                <w:i/>
                <w:iCs/>
              </w:rPr>
              <w:t>Alam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3A97D" w14:textId="77777777" w:rsidR="00E85840" w:rsidRDefault="0052783A">
            <w:pPr>
              <w:pStyle w:val="Body"/>
            </w:pPr>
            <w:r>
              <w:t>1.32</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F9CB0B" w14:textId="77777777" w:rsidR="00E85840" w:rsidRDefault="0052783A">
            <w:pPr>
              <w:pStyle w:val="Body"/>
            </w:pPr>
            <w:r>
              <w:t>1.23</w:t>
            </w:r>
          </w:p>
        </w:tc>
      </w:tr>
      <w:tr w:rsidR="00E85840" w14:paraId="2266FB46"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52B202" w14:textId="77777777" w:rsidR="00E85840" w:rsidRDefault="0052783A">
            <w:pPr>
              <w:pStyle w:val="Body"/>
            </w:pPr>
            <w:r>
              <w:rPr>
                <w:i/>
                <w:iCs/>
              </w:rPr>
              <w:t>Angolatitan</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83BF1B" w14:textId="77777777" w:rsidR="00E85840" w:rsidRDefault="0052783A">
            <w:pPr>
              <w:pStyle w:val="Body"/>
            </w:pPr>
            <w:r>
              <w:t>1.0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75A7B" w14:textId="77777777" w:rsidR="00E85840" w:rsidRDefault="0052783A">
            <w:pPr>
              <w:pStyle w:val="Body"/>
            </w:pPr>
            <w:r>
              <w:t>1.50</w:t>
            </w:r>
          </w:p>
        </w:tc>
      </w:tr>
      <w:tr w:rsidR="00E85840" w14:paraId="0B3B29CA"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C2770E" w14:textId="77777777" w:rsidR="00E85840" w:rsidRDefault="0052783A">
            <w:pPr>
              <w:pStyle w:val="Body"/>
            </w:pPr>
            <w:r>
              <w:rPr>
                <w:i/>
                <w:iCs/>
              </w:rPr>
              <w:t>Arag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5E50FE" w14:textId="77777777" w:rsidR="00E85840" w:rsidRDefault="0052783A">
            <w:pPr>
              <w:pStyle w:val="Body"/>
            </w:pPr>
            <w:r>
              <w:t>1.11</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5F23E" w14:textId="77777777" w:rsidR="00E85840" w:rsidRDefault="0052783A">
            <w:pPr>
              <w:pStyle w:val="Body"/>
            </w:pPr>
            <w:r>
              <w:t>1.11</w:t>
            </w:r>
          </w:p>
        </w:tc>
      </w:tr>
      <w:tr w:rsidR="00E85840" w14:paraId="3A693C9F"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EE81F" w14:textId="77777777" w:rsidR="00E85840" w:rsidRDefault="0052783A">
            <w:pPr>
              <w:pStyle w:val="Body"/>
            </w:pPr>
            <w:r>
              <w:rPr>
                <w:i/>
                <w:iCs/>
              </w:rPr>
              <w:t>Cedar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DBE0E0" w14:textId="77777777" w:rsidR="00E85840" w:rsidRDefault="0052783A">
            <w:pPr>
              <w:pStyle w:val="Body"/>
            </w:pPr>
            <w:r>
              <w:t>2.88</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4ED5B5" w14:textId="77777777" w:rsidR="00E85840" w:rsidRDefault="0052783A">
            <w:pPr>
              <w:pStyle w:val="Body"/>
            </w:pPr>
            <w:r>
              <w:t>2.56</w:t>
            </w:r>
          </w:p>
        </w:tc>
      </w:tr>
      <w:tr w:rsidR="00E85840" w14:paraId="377CC911"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477E9E" w14:textId="77777777" w:rsidR="00E85840" w:rsidRDefault="0052783A">
            <w:pPr>
              <w:pStyle w:val="Body"/>
            </w:pPr>
            <w:r>
              <w:rPr>
                <w:rFonts w:ascii="Arial Unicode MS" w:hAnsi="Cambria"/>
              </w:rPr>
              <w:t>“</w:t>
            </w:r>
            <w:r>
              <w:t>Cloverly titanosauriform</w:t>
            </w:r>
            <w:r>
              <w:rPr>
                <w:rFonts w:ascii="Arial Unicode MS" w:hAnsi="Cambria"/>
              </w:rPr>
              <w:t>”</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D171F4" w14:textId="77777777" w:rsidR="00E85840" w:rsidRDefault="0052783A">
            <w:pPr>
              <w:pStyle w:val="Body"/>
            </w:pPr>
            <w:r>
              <w:t>2.1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0D6F89" w14:textId="77777777" w:rsidR="00E85840" w:rsidRDefault="0052783A">
            <w:pPr>
              <w:pStyle w:val="Body"/>
            </w:pPr>
            <w:r>
              <w:t>1.86</w:t>
            </w:r>
          </w:p>
        </w:tc>
      </w:tr>
      <w:tr w:rsidR="00E85840" w14:paraId="2CD431CB"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3A530A" w14:textId="77777777" w:rsidR="00E85840" w:rsidRDefault="0052783A">
            <w:pPr>
              <w:pStyle w:val="Body"/>
            </w:pPr>
            <w:r>
              <w:rPr>
                <w:i/>
                <w:iCs/>
              </w:rPr>
              <w:t>Diamantina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907382" w14:textId="77777777" w:rsidR="00E85840" w:rsidRDefault="0052783A">
            <w:pPr>
              <w:pStyle w:val="Body"/>
            </w:pPr>
            <w:r>
              <w:t>1.0</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C2A02" w14:textId="77777777" w:rsidR="00E85840" w:rsidRDefault="0052783A">
            <w:pPr>
              <w:pStyle w:val="Body"/>
            </w:pPr>
            <w:r>
              <w:t>1.43</w:t>
            </w:r>
          </w:p>
        </w:tc>
      </w:tr>
      <w:tr w:rsidR="00E85840" w14:paraId="35290958"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8712E2" w14:textId="77777777" w:rsidR="00E85840" w:rsidRDefault="0052783A">
            <w:pPr>
              <w:pStyle w:val="Body"/>
            </w:pPr>
            <w:r>
              <w:rPr>
                <w:i/>
                <w:iCs/>
              </w:rPr>
              <w:t>Europa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EC55A5" w14:textId="77777777" w:rsidR="00E85840" w:rsidRDefault="0052783A">
            <w:pPr>
              <w:pStyle w:val="Body"/>
            </w:pPr>
            <w:r>
              <w:t>1.0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9E8A36" w14:textId="77777777" w:rsidR="00E85840" w:rsidRDefault="0052783A">
            <w:pPr>
              <w:pStyle w:val="Body"/>
            </w:pPr>
            <w:r>
              <w:t>1.15</w:t>
            </w:r>
          </w:p>
        </w:tc>
      </w:tr>
      <w:tr w:rsidR="00E85840" w14:paraId="2FFFC866"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832A4" w14:textId="77777777" w:rsidR="00E85840" w:rsidRDefault="0052783A">
            <w:pPr>
              <w:pStyle w:val="Body"/>
            </w:pPr>
            <w:r>
              <w:rPr>
                <w:i/>
                <w:iCs/>
              </w:rPr>
              <w:t>Giraffatitan</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9B5D80" w14:textId="77777777" w:rsidR="00E85840" w:rsidRDefault="0052783A">
            <w:pPr>
              <w:pStyle w:val="Body"/>
            </w:pPr>
            <w:r>
              <w:t>1.41</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EB984" w14:textId="77777777" w:rsidR="00E85840" w:rsidRDefault="0052783A">
            <w:pPr>
              <w:pStyle w:val="Body"/>
            </w:pPr>
            <w:r>
              <w:t>1.43</w:t>
            </w:r>
          </w:p>
        </w:tc>
      </w:tr>
      <w:tr w:rsidR="00E85840" w14:paraId="3BCC2E96"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B7B83E" w14:textId="77777777" w:rsidR="00E85840" w:rsidRDefault="0052783A">
            <w:pPr>
              <w:pStyle w:val="Body"/>
            </w:pPr>
            <w:r>
              <w:rPr>
                <w:i/>
                <w:iCs/>
              </w:rPr>
              <w:t>Lapparent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3C510" w14:textId="77777777" w:rsidR="00E85840" w:rsidRDefault="0052783A">
            <w:pPr>
              <w:pStyle w:val="Body"/>
            </w:pPr>
            <w:r>
              <w:t>1.12</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4BECE7" w14:textId="77777777" w:rsidR="00E85840" w:rsidRDefault="0052783A">
            <w:pPr>
              <w:pStyle w:val="Body"/>
            </w:pPr>
            <w:r>
              <w:t>1.12</w:t>
            </w:r>
          </w:p>
        </w:tc>
      </w:tr>
      <w:tr w:rsidR="00E85840" w14:paraId="5AC3919E"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241413" w14:textId="77777777" w:rsidR="00E85840" w:rsidRDefault="0052783A">
            <w:pPr>
              <w:pStyle w:val="Body"/>
            </w:pPr>
            <w:r>
              <w:rPr>
                <w:i/>
                <w:iCs/>
              </w:rPr>
              <w:t>Malawi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2DFBD" w14:textId="77777777" w:rsidR="00E85840" w:rsidRDefault="0052783A">
            <w:pPr>
              <w:pStyle w:val="Body"/>
            </w:pPr>
            <w:r>
              <w:t>1.0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EE3065" w14:textId="77777777" w:rsidR="00E85840" w:rsidRDefault="0052783A">
            <w:pPr>
              <w:pStyle w:val="Body"/>
            </w:pPr>
            <w:r>
              <w:t>1.42</w:t>
            </w:r>
          </w:p>
        </w:tc>
      </w:tr>
      <w:tr w:rsidR="00E85840" w14:paraId="408B1162"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B64F10" w14:textId="77777777" w:rsidR="00E85840" w:rsidRDefault="0052783A">
            <w:pPr>
              <w:pStyle w:val="Body"/>
            </w:pPr>
            <w:r>
              <w:rPr>
                <w:i/>
                <w:iCs/>
              </w:rPr>
              <w:t>Opisthocoelicaudia</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3EB89" w14:textId="77777777" w:rsidR="00E85840" w:rsidRDefault="0052783A">
            <w:pPr>
              <w:pStyle w:val="Body"/>
            </w:pPr>
            <w:r>
              <w:t>0.86</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6FAE9F" w14:textId="77777777" w:rsidR="00E85840" w:rsidRDefault="0052783A">
            <w:pPr>
              <w:pStyle w:val="Body"/>
            </w:pPr>
            <w:r>
              <w:t>1.64</w:t>
            </w:r>
          </w:p>
        </w:tc>
      </w:tr>
      <w:tr w:rsidR="00E85840" w14:paraId="3C05BC49"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6ADC0" w14:textId="77777777" w:rsidR="00E85840" w:rsidRDefault="0052783A">
            <w:pPr>
              <w:pStyle w:val="Body"/>
            </w:pPr>
            <w:r>
              <w:rPr>
                <w:i/>
                <w:iCs/>
              </w:rPr>
              <w:t>Paluxy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E46DBA" w14:textId="77777777" w:rsidR="00E85840" w:rsidRDefault="0052783A">
            <w:pPr>
              <w:pStyle w:val="Body"/>
            </w:pPr>
            <w:r>
              <w:t>1.49</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523D48" w14:textId="77777777" w:rsidR="00E85840" w:rsidRDefault="0052783A">
            <w:pPr>
              <w:pStyle w:val="Body"/>
            </w:pPr>
            <w:r>
              <w:t>1.2</w:t>
            </w:r>
          </w:p>
        </w:tc>
      </w:tr>
      <w:tr w:rsidR="00E85840" w14:paraId="37CFA899"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52126" w14:textId="77777777" w:rsidR="00E85840" w:rsidRDefault="0052783A">
            <w:pPr>
              <w:pStyle w:val="Body"/>
            </w:pPr>
            <w:r>
              <w:rPr>
                <w:i/>
                <w:iCs/>
              </w:rPr>
              <w:t>Haesta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58679" w14:textId="77777777" w:rsidR="00E85840" w:rsidRDefault="0052783A">
            <w:pPr>
              <w:pStyle w:val="Body"/>
            </w:pPr>
            <w:r>
              <w:t>1.16</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24975E" w14:textId="77777777" w:rsidR="00E85840" w:rsidRDefault="0052783A">
            <w:pPr>
              <w:pStyle w:val="Body"/>
            </w:pPr>
            <w:r>
              <w:t>1.29</w:t>
            </w:r>
          </w:p>
        </w:tc>
      </w:tr>
      <w:tr w:rsidR="00E85840" w14:paraId="7F62ABE0"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83B8F2" w14:textId="77777777" w:rsidR="00E85840" w:rsidRDefault="0052783A">
            <w:pPr>
              <w:pStyle w:val="Body"/>
            </w:pPr>
            <w:r>
              <w:rPr>
                <w:i/>
                <w:iCs/>
              </w:rPr>
              <w:t>Rapet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5ADAB4" w14:textId="77777777" w:rsidR="00E85840" w:rsidRDefault="0052783A">
            <w:pPr>
              <w:pStyle w:val="Body"/>
            </w:pPr>
            <w:r>
              <w:t>1.14</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850D7A" w14:textId="77777777" w:rsidR="00E85840" w:rsidRDefault="0052783A">
            <w:pPr>
              <w:pStyle w:val="Body"/>
            </w:pPr>
            <w:r>
              <w:t>1.63</w:t>
            </w:r>
          </w:p>
        </w:tc>
      </w:tr>
      <w:tr w:rsidR="00E85840" w14:paraId="4FAA4A39"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68B72D" w14:textId="77777777" w:rsidR="00E85840" w:rsidRDefault="0052783A">
            <w:pPr>
              <w:pStyle w:val="Body"/>
            </w:pPr>
            <w:r>
              <w:rPr>
                <w:i/>
                <w:iCs/>
              </w:rPr>
              <w:t>Salta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47E421" w14:textId="77777777" w:rsidR="00E85840" w:rsidRDefault="0052783A">
            <w:pPr>
              <w:pStyle w:val="Body"/>
            </w:pPr>
            <w:r>
              <w:t>?</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07BB53" w14:textId="77777777" w:rsidR="00E85840" w:rsidRDefault="0052783A">
            <w:pPr>
              <w:pStyle w:val="Body"/>
            </w:pPr>
            <w:r>
              <w:t>1.47</w:t>
            </w:r>
          </w:p>
        </w:tc>
      </w:tr>
      <w:tr w:rsidR="00E85840" w14:paraId="0DC8D724"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E5C46" w14:textId="77777777" w:rsidR="00E85840" w:rsidRDefault="0052783A">
            <w:pPr>
              <w:pStyle w:val="Body"/>
            </w:pPr>
            <w:r>
              <w:rPr>
                <w:i/>
                <w:iCs/>
              </w:rPr>
              <w:t>Tehuelche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6D507" w14:textId="77777777" w:rsidR="00E85840" w:rsidRDefault="0052783A">
            <w:pPr>
              <w:pStyle w:val="Body"/>
            </w:pPr>
            <w:r>
              <w:t>1.25</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74117" w14:textId="77777777" w:rsidR="00E85840" w:rsidRDefault="0052783A">
            <w:pPr>
              <w:pStyle w:val="Body"/>
            </w:pPr>
            <w:r>
              <w:t>1.50</w:t>
            </w:r>
          </w:p>
        </w:tc>
      </w:tr>
      <w:tr w:rsidR="00E85840" w14:paraId="69030E97" w14:textId="77777777">
        <w:trPr>
          <w:trHeight w:val="290"/>
        </w:trPr>
        <w:tc>
          <w:tcPr>
            <w:tcW w:w="29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23400" w14:textId="77777777" w:rsidR="00E85840" w:rsidRDefault="0052783A">
            <w:pPr>
              <w:pStyle w:val="Body"/>
            </w:pPr>
            <w:r>
              <w:rPr>
                <w:i/>
                <w:iCs/>
              </w:rPr>
              <w:t>Venenosaurus</w:t>
            </w:r>
          </w:p>
        </w:tc>
        <w:tc>
          <w:tcPr>
            <w:tcW w:w="273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C1DF7C" w14:textId="77777777" w:rsidR="00E85840" w:rsidRDefault="0052783A">
            <w:pPr>
              <w:pStyle w:val="Body"/>
            </w:pPr>
            <w:r>
              <w:t>2.028</w:t>
            </w:r>
          </w:p>
        </w:tc>
        <w:tc>
          <w:tcPr>
            <w:tcW w:w="28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758B7" w14:textId="77777777" w:rsidR="00E85840" w:rsidRDefault="0052783A">
            <w:pPr>
              <w:pStyle w:val="Body"/>
            </w:pPr>
            <w:r>
              <w:t>2.0</w:t>
            </w:r>
          </w:p>
        </w:tc>
      </w:tr>
    </w:tbl>
    <w:p w14:paraId="355393D8" w14:textId="77777777" w:rsidR="00E85840" w:rsidRDefault="00E85840">
      <w:pPr>
        <w:pStyle w:val="Body"/>
        <w:widowControl w:val="0"/>
        <w:tabs>
          <w:tab w:val="left" w:pos="360"/>
        </w:tabs>
        <w:jc w:val="both"/>
        <w:rPr>
          <w:rFonts w:ascii="Arial" w:eastAsia="Arial" w:hAnsi="Arial" w:cs="Arial"/>
        </w:rPr>
      </w:pPr>
    </w:p>
    <w:p w14:paraId="625B9FE8" w14:textId="77777777" w:rsidR="00E85840" w:rsidRDefault="00E85840">
      <w:pPr>
        <w:pStyle w:val="Body"/>
        <w:widowControl w:val="0"/>
        <w:tabs>
          <w:tab w:val="left" w:pos="360"/>
        </w:tabs>
        <w:jc w:val="both"/>
        <w:rPr>
          <w:rFonts w:ascii="Arial" w:eastAsia="Arial" w:hAnsi="Arial" w:cs="Arial"/>
        </w:rPr>
      </w:pPr>
    </w:p>
    <w:p w14:paraId="70126A55" w14:textId="77777777" w:rsidR="00E85840" w:rsidRDefault="0052783A">
      <w:pPr>
        <w:pStyle w:val="Body"/>
        <w:widowControl w:val="0"/>
        <w:tabs>
          <w:tab w:val="left" w:pos="360"/>
        </w:tabs>
        <w:jc w:val="both"/>
        <w:rPr>
          <w:rFonts w:ascii="Arial" w:eastAsia="Arial" w:hAnsi="Arial" w:cs="Arial"/>
        </w:rPr>
      </w:pPr>
      <w:r>
        <w:rPr>
          <w:rFonts w:ascii="Arial"/>
        </w:rPr>
        <w:t>LSDM and LCDM (discrete characters common to both data sets)</w:t>
      </w:r>
    </w:p>
    <w:p w14:paraId="0D864408" w14:textId="77777777" w:rsidR="00E85840" w:rsidRDefault="00E85840">
      <w:pPr>
        <w:pStyle w:val="Body"/>
        <w:widowControl w:val="0"/>
        <w:tabs>
          <w:tab w:val="left" w:pos="360"/>
        </w:tabs>
        <w:jc w:val="both"/>
        <w:rPr>
          <w:rFonts w:ascii="Arial" w:eastAsia="Arial" w:hAnsi="Arial" w:cs="Arial"/>
        </w:rPr>
      </w:pPr>
    </w:p>
    <w:p w14:paraId="72EC91D6" w14:textId="77777777" w:rsidR="00E85840" w:rsidRDefault="0052783A">
      <w:pPr>
        <w:pStyle w:val="Body"/>
        <w:widowControl w:val="0"/>
        <w:tabs>
          <w:tab w:val="left" w:pos="360"/>
        </w:tabs>
        <w:jc w:val="both"/>
        <w:rPr>
          <w:rFonts w:ascii="Arial" w:eastAsia="Arial" w:hAnsi="Arial" w:cs="Arial"/>
        </w:rPr>
      </w:pPr>
      <w:r>
        <w:rPr>
          <w:rFonts w:ascii="Arial"/>
        </w:rPr>
        <w:t xml:space="preserve">State 0 = </w:t>
      </w:r>
      <w:proofErr w:type="gramStart"/>
      <w:r>
        <w:rPr>
          <w:rFonts w:ascii="Arial"/>
        </w:rPr>
        <w:t>characters  C224</w:t>
      </w:r>
      <w:proofErr w:type="gramEnd"/>
      <w:r>
        <w:rPr>
          <w:rFonts w:ascii="Arial"/>
        </w:rPr>
        <w:t>-C232,  C235, C236.</w:t>
      </w:r>
    </w:p>
    <w:p w14:paraId="78A3C203" w14:textId="77777777" w:rsidR="00E85840" w:rsidRDefault="0052783A">
      <w:pPr>
        <w:pStyle w:val="Body"/>
        <w:widowControl w:val="0"/>
        <w:tabs>
          <w:tab w:val="left" w:pos="360"/>
        </w:tabs>
        <w:jc w:val="both"/>
        <w:rPr>
          <w:rFonts w:ascii="Arial" w:eastAsia="Arial" w:hAnsi="Arial" w:cs="Arial"/>
        </w:rPr>
      </w:pPr>
      <w:r>
        <w:rPr>
          <w:rFonts w:ascii="Arial"/>
        </w:rPr>
        <w:t>State 1 = characters C223, C233, C234.</w:t>
      </w:r>
    </w:p>
    <w:p w14:paraId="3D56F649" w14:textId="77777777" w:rsidR="00E85840" w:rsidRDefault="00E85840">
      <w:pPr>
        <w:pStyle w:val="Body"/>
        <w:widowControl w:val="0"/>
        <w:tabs>
          <w:tab w:val="left" w:pos="360"/>
        </w:tabs>
        <w:jc w:val="both"/>
        <w:rPr>
          <w:rFonts w:ascii="Arial" w:eastAsia="Arial" w:hAnsi="Arial" w:cs="Arial"/>
        </w:rPr>
      </w:pPr>
    </w:p>
    <w:p w14:paraId="4C331879" w14:textId="77777777" w:rsidR="00E85840" w:rsidRDefault="0052783A">
      <w:pPr>
        <w:pStyle w:val="Body"/>
        <w:widowControl w:val="0"/>
        <w:tabs>
          <w:tab w:val="left" w:pos="360"/>
        </w:tabs>
        <w:jc w:val="both"/>
        <w:rPr>
          <w:rFonts w:ascii="Arial" w:eastAsia="Arial" w:hAnsi="Arial" w:cs="Arial"/>
        </w:rPr>
      </w:pPr>
      <w:r>
        <w:rPr>
          <w:rFonts w:ascii="Arial"/>
        </w:rPr>
        <w:t>For ease of reference, the 25 characters scored for the LSDM an LCDM are listed below:</w:t>
      </w:r>
    </w:p>
    <w:p w14:paraId="5F3EBE82" w14:textId="77777777" w:rsidR="00E85840" w:rsidRDefault="00E85840">
      <w:pPr>
        <w:pStyle w:val="Body"/>
        <w:widowControl w:val="0"/>
        <w:tabs>
          <w:tab w:val="left" w:pos="360"/>
        </w:tabs>
        <w:jc w:val="both"/>
        <w:rPr>
          <w:rFonts w:ascii="Arial" w:eastAsia="Arial" w:hAnsi="Arial" w:cs="Arial"/>
        </w:rPr>
      </w:pPr>
    </w:p>
    <w:p w14:paraId="051F784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1. Humerus, maximum mediolateral width of proximal end divided by proximodistal length: 0.4 or greater (0); less than 0.4 (1) [18].</w:t>
      </w:r>
    </w:p>
    <w:p w14:paraId="23567A6A"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7A2EB9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2. Humerus, minimum mediolateral width divided by proximodistal length: 0.15 or greater (0); less than 0.15 (1) ([11], modified and polarity reversed by [18]).</w:t>
      </w:r>
    </w:p>
    <w:p w14:paraId="50347A03"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83998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3. Humerus shaft eccentricity, mediolateral to anteroposterior width ratio at midshaft: greater than 1.5 (usually close to 1.8) (0)</w:t>
      </w:r>
      <w:proofErr w:type="gramStart"/>
      <w:r>
        <w:rPr>
          <w:rFonts w:ascii="Arial"/>
        </w:rPr>
        <w:t>;</w:t>
      </w:r>
      <w:proofErr w:type="gramEnd"/>
      <w:r>
        <w:rPr>
          <w:rFonts w:ascii="Arial"/>
        </w:rPr>
        <w:t xml:space="preserve"> 1.5 or lower (usually close to 1.3) (1) ([10,39], polarity reversed by [18]).</w:t>
      </w:r>
    </w:p>
    <w:p w14:paraId="249BAD42"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3527926" w14:textId="430C141A"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4. Radius to humerus proximodistal length ratio: 0.65 or greater (0)</w:t>
      </w:r>
      <w:proofErr w:type="gramStart"/>
      <w:r>
        <w:rPr>
          <w:rFonts w:ascii="Arial"/>
        </w:rPr>
        <w:t>;</w:t>
      </w:r>
      <w:proofErr w:type="gramEnd"/>
      <w:r>
        <w:rPr>
          <w:rFonts w:ascii="Arial"/>
        </w:rPr>
        <w:t xml:space="preserve"> less than 0.65 (1) ([16</w:t>
      </w:r>
      <w:r w:rsidR="007D7774">
        <w:rPr>
          <w:rFonts w:ascii="Arial"/>
        </w:rPr>
        <w:t>4</w:t>
      </w:r>
      <w:r>
        <w:rPr>
          <w:rFonts w:ascii="Arial"/>
        </w:rPr>
        <w:t>], modified by [18]).</w:t>
      </w:r>
    </w:p>
    <w:p w14:paraId="0DFE54D0"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710877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5. Radius, maximum diameter of the proximal end divided by proximodistal length: less than 0.3 (0)</w:t>
      </w:r>
      <w:proofErr w:type="gramStart"/>
      <w:r>
        <w:rPr>
          <w:rFonts w:ascii="Arial"/>
        </w:rPr>
        <w:t>;</w:t>
      </w:r>
      <w:proofErr w:type="gramEnd"/>
      <w:r>
        <w:rPr>
          <w:rFonts w:ascii="Arial"/>
        </w:rPr>
        <w:t xml:space="preserve"> 0.3 or greater (1) [1,6,7,64].</w:t>
      </w:r>
    </w:p>
    <w:p w14:paraId="6CD47C63"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2EB4D89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6. Radius, mediolateral width of proximal to distal end ratio: 1.0 or greater (0); less than 1.0 (1) ([11], modified, quantified, and polarity reversed by [18]; note that in taxa with a twisted radius, the dimension of the long axis of the distal end is used).</w:t>
      </w:r>
    </w:p>
    <w:p w14:paraId="6AE56DEB"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7EB6CD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7. Radius, distal end mediolateral width to midshaft mediolateral width ratio: less than 2.0 (0)</w:t>
      </w:r>
      <w:proofErr w:type="gramStart"/>
      <w:r>
        <w:rPr>
          <w:rFonts w:ascii="Arial"/>
        </w:rPr>
        <w:t>;</w:t>
      </w:r>
      <w:proofErr w:type="gramEnd"/>
      <w:r>
        <w:rPr>
          <w:rFonts w:ascii="Arial"/>
        </w:rPr>
        <w:t xml:space="preserve"> 2.0 or greater (1) ([10,122], modified by [18]; note that in taxa with a twisted radius, the dimension of the long axis of the distal end is used).</w:t>
      </w:r>
    </w:p>
    <w:p w14:paraId="45F68E87"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1EC6A19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48. Radius, distal end mediolateral to anteroposterior width ratio: 1.5 or greater (0); less than 1.5 (1) ([9], quantified and polarity reversed by [18]).</w:t>
      </w:r>
    </w:p>
    <w:p w14:paraId="453201CF"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2A7C47E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 xml:space="preserve">C49. Radius, distal condyle orientation: perpendicular or </w:t>
      </w:r>
      <w:proofErr w:type="spellStart"/>
      <w:r>
        <w:rPr>
          <w:rFonts w:ascii="Arial"/>
        </w:rPr>
        <w:t>bevelled</w:t>
      </w:r>
      <w:proofErr w:type="spellEnd"/>
      <w:r>
        <w:rPr>
          <w:rFonts w:ascii="Arial"/>
        </w:rPr>
        <w:t xml:space="preserve"> less than 20</w:t>
      </w:r>
      <w:r>
        <w:rPr>
          <w:rFonts w:hAnsi="Arial"/>
        </w:rPr>
        <w:t>°</w:t>
      </w:r>
      <w:r>
        <w:rPr>
          <w:rFonts w:hAnsi="Arial"/>
        </w:rPr>
        <w:t xml:space="preserve"> </w:t>
      </w:r>
      <w:r>
        <w:rPr>
          <w:rFonts w:ascii="Arial"/>
        </w:rPr>
        <w:t>to long axis of shaft (0)</w:t>
      </w:r>
      <w:proofErr w:type="gramStart"/>
      <w:r>
        <w:rPr>
          <w:rFonts w:ascii="Arial"/>
        </w:rPr>
        <w:t>;</w:t>
      </w:r>
      <w:proofErr w:type="gramEnd"/>
      <w:r>
        <w:rPr>
          <w:rFonts w:ascii="Arial"/>
        </w:rPr>
        <w:t xml:space="preserve"> </w:t>
      </w:r>
      <w:proofErr w:type="spellStart"/>
      <w:r>
        <w:rPr>
          <w:rFonts w:ascii="Arial"/>
        </w:rPr>
        <w:t>bevelled</w:t>
      </w:r>
      <w:proofErr w:type="spellEnd"/>
      <w:r>
        <w:rPr>
          <w:rFonts w:ascii="Arial"/>
        </w:rPr>
        <w:t xml:space="preserve"> at least 20</w:t>
      </w:r>
      <w:r>
        <w:rPr>
          <w:rFonts w:hAnsi="Arial"/>
        </w:rPr>
        <w:t>°</w:t>
      </w:r>
      <w:r>
        <w:rPr>
          <w:rFonts w:hAnsi="Arial"/>
        </w:rPr>
        <w:t xml:space="preserve"> </w:t>
      </w:r>
      <w:r>
        <w:rPr>
          <w:rFonts w:ascii="Arial"/>
        </w:rPr>
        <w:t xml:space="preserve">to long axis of shaft (1) ([10,114], modified by [18]; note that in most taxa only the lateral half of the distal end is </w:t>
      </w:r>
      <w:proofErr w:type="spellStart"/>
      <w:r>
        <w:rPr>
          <w:rFonts w:ascii="Arial"/>
        </w:rPr>
        <w:t>bevelled</w:t>
      </w:r>
      <w:proofErr w:type="spellEnd"/>
      <w:r>
        <w:rPr>
          <w:rFonts w:ascii="Arial"/>
        </w:rPr>
        <w:t>, but this is used as the measurement in those instances).</w:t>
      </w:r>
    </w:p>
    <w:p w14:paraId="7CDE48DE"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769E6D7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50. Ulna, ratio of maximum mediolateral width of proximal end to ulna length: gracile, ratio is less than 0.4 (0); stout, ratio is 0.4 or greater (1) ([10,11], modified by [18]).</w:t>
      </w:r>
    </w:p>
    <w:p w14:paraId="36D9B7E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597125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51. Ulna, ratio of maximum mediolateral width of proximal end (equivalent to anteromedial arm) to maximum anteroposterior width of proximal end (equivalent to anterolateral arm): less than 2.0 (0)</w:t>
      </w:r>
      <w:proofErr w:type="gramStart"/>
      <w:r>
        <w:rPr>
          <w:rFonts w:ascii="Arial"/>
        </w:rPr>
        <w:t>;</w:t>
      </w:r>
      <w:proofErr w:type="gramEnd"/>
      <w:r>
        <w:rPr>
          <w:rFonts w:ascii="Arial"/>
        </w:rPr>
        <w:t xml:space="preserve"> 2.0 or greater (1) ([10], modified and quantified by [18]). N.B. see the revised state definitions presented in RC3 in the main text (see Fig. 13).</w:t>
      </w:r>
    </w:p>
    <w:p w14:paraId="64A9773D"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545057B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 xml:space="preserve">C223. Humeral proximolateral corner, shape: rounded, surfaces merge smoothly into each other to produce a transversely rounded proximal end, with the proximal-most point of the lateral margin at a lower level than the remaining lateral half of the proximal surface (0); square, surfaces meet each other at an abrupt angle to produce a </w:t>
      </w:r>
      <w:r>
        <w:rPr>
          <w:rFonts w:hAnsi="Arial"/>
        </w:rPr>
        <w:t>‘</w:t>
      </w:r>
      <w:r>
        <w:rPr>
          <w:rFonts w:ascii="Arial"/>
        </w:rPr>
        <w:t>squared</w:t>
      </w:r>
      <w:r>
        <w:rPr>
          <w:rFonts w:hAnsi="Arial"/>
        </w:rPr>
        <w:t>’</w:t>
      </w:r>
      <w:r>
        <w:rPr>
          <w:rFonts w:hAnsi="Arial"/>
        </w:rPr>
        <w:t xml:space="preserve"> </w:t>
      </w:r>
      <w:r>
        <w:rPr>
          <w:rFonts w:ascii="Arial"/>
        </w:rPr>
        <w:t>proximal end in anterior view, with the proximal-most point of the lateral margin level with the remaining lateral half of the proximal surface (1) [1,10,12,85], modified by [18]).</w:t>
      </w:r>
    </w:p>
    <w:p w14:paraId="294211A6"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66ABE5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24. Humerus, shape of lateral margin of diaphysis (approximately the middle third of the humerus) in anterior view: concave (0)</w:t>
      </w:r>
      <w:proofErr w:type="gramStart"/>
      <w:r>
        <w:rPr>
          <w:rFonts w:ascii="Arial"/>
        </w:rPr>
        <w:t>;</w:t>
      </w:r>
      <w:proofErr w:type="gramEnd"/>
      <w:r>
        <w:rPr>
          <w:rFonts w:ascii="Arial"/>
        </w:rPr>
        <w:t xml:space="preserve"> straight (1) ([11], modified and polarity reversed by [18]).</w:t>
      </w:r>
    </w:p>
    <w:p w14:paraId="6B7ECBBB"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7A5AC4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25. Humeral deltopectoral crest: restricted to lateral edge of humerus and projects anteriorly or anterolaterally (0); extends medially across the anterior face of the humerus (1) ([1,10], modified by [18]).</w:t>
      </w:r>
    </w:p>
    <w:p w14:paraId="0743E1B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5237388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26. Humerus, strong bulge or tuberosity (site for M. latissimus dorsi) close to the lateral margin of the posterior surface, at approximately the level of the distal tip of the deltopectoral crest: absent (0); present (1) [17,27,90].</w:t>
      </w:r>
    </w:p>
    <w:p w14:paraId="2B8016A4"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6BF160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lastRenderedPageBreak/>
        <w:t>C227. Humerus, anterior surface of distal lateral condyle: divided by a notch, forming two ridges (0)</w:t>
      </w:r>
      <w:proofErr w:type="gramStart"/>
      <w:r>
        <w:rPr>
          <w:rFonts w:ascii="Arial"/>
        </w:rPr>
        <w:t>;</w:t>
      </w:r>
      <w:proofErr w:type="gramEnd"/>
      <w:r>
        <w:rPr>
          <w:rFonts w:ascii="Arial"/>
        </w:rPr>
        <w:t xml:space="preserve"> undivided (1) [17].</w:t>
      </w:r>
    </w:p>
    <w:p w14:paraId="2614CC2B"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6E952C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28. Humerus, distal-most part of the posterior surface (supracondylar fossa) is: flat or shallowly concave (0)</w:t>
      </w:r>
      <w:proofErr w:type="gramStart"/>
      <w:r>
        <w:rPr>
          <w:rFonts w:ascii="Arial"/>
        </w:rPr>
        <w:t>;</w:t>
      </w:r>
      <w:proofErr w:type="gramEnd"/>
      <w:r>
        <w:rPr>
          <w:rFonts w:ascii="Arial"/>
        </w:rPr>
        <w:t xml:space="preserve"> deeply concave between prominent lateral and medial vertical condylar ridges (1) [1]. N.B. </w:t>
      </w:r>
      <w:proofErr w:type="gramStart"/>
      <w:r>
        <w:rPr>
          <w:rFonts w:ascii="Arial"/>
        </w:rPr>
        <w:t>see</w:t>
      </w:r>
      <w:proofErr w:type="gramEnd"/>
      <w:r>
        <w:rPr>
          <w:rFonts w:ascii="Arial"/>
        </w:rPr>
        <w:t xml:space="preserve"> the revisions to the state definitions in </w:t>
      </w:r>
      <w:r>
        <w:rPr>
          <w:rFonts w:hAnsi="Arial"/>
        </w:rPr>
        <w:t>‘</w:t>
      </w:r>
      <w:r>
        <w:rPr>
          <w:rFonts w:ascii="Arial"/>
        </w:rPr>
        <w:t>RC2</w:t>
      </w:r>
      <w:r>
        <w:rPr>
          <w:rFonts w:hAnsi="Arial"/>
        </w:rPr>
        <w:t>’</w:t>
      </w:r>
      <w:r>
        <w:rPr>
          <w:rFonts w:hAnsi="Arial"/>
        </w:rPr>
        <w:t xml:space="preserve"> </w:t>
      </w:r>
      <w:r>
        <w:rPr>
          <w:rFonts w:ascii="Arial"/>
        </w:rPr>
        <w:t>in the main text.</w:t>
      </w:r>
    </w:p>
    <w:p w14:paraId="40198F3C"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2F98BCB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29. Humeral distal condyles, articular surface: flat anteroposteriorly and restricted to distal portion of humerus (0); anteroposteriorly convex so that it curves up onto the anterior and posterior faces of the humerus (1) [1,10].</w:t>
      </w:r>
    </w:p>
    <w:p w14:paraId="118BF8F2"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1DA0E3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0. Humeral distal articular surface, condyles: undivided (0)</w:t>
      </w:r>
      <w:proofErr w:type="gramStart"/>
      <w:r>
        <w:rPr>
          <w:rFonts w:ascii="Arial"/>
        </w:rPr>
        <w:t>;</w:t>
      </w:r>
      <w:proofErr w:type="gramEnd"/>
      <w:r>
        <w:rPr>
          <w:rFonts w:ascii="Arial"/>
        </w:rPr>
        <w:t xml:space="preserve"> divided (1) ([10], modified and polarity reversed by [18]).</w:t>
      </w:r>
    </w:p>
    <w:p w14:paraId="655F4311"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129CD8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1. Radius, strong twist in axis, such that the long axes of the proximal and distal ends are not orientated in the same plane: absent (0); present (1) [18].</w:t>
      </w:r>
    </w:p>
    <w:p w14:paraId="261CA550"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33FEA57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2. Radius, well-developed interosseous ridge that extends along most of the radius length (at least along the distal two-thirds): absent (0); present (1) ([11], modified by [18]).</w:t>
      </w:r>
    </w:p>
    <w:p w14:paraId="4B1D7614"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447C68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3. Ulnar olecranon process, development: absent or only rudimentary, i.e. projecting just above the proximal articulation (0)</w:t>
      </w:r>
      <w:proofErr w:type="gramStart"/>
      <w:r>
        <w:rPr>
          <w:rFonts w:ascii="Arial"/>
        </w:rPr>
        <w:t>;</w:t>
      </w:r>
      <w:proofErr w:type="gramEnd"/>
      <w:r>
        <w:rPr>
          <w:rFonts w:ascii="Arial"/>
        </w:rPr>
        <w:t xml:space="preserve"> prominent, projecting well above proximal articulation (1) ([9,64], polarity reversed by [18]).</w:t>
      </w:r>
    </w:p>
    <w:p w14:paraId="10987DD8"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52075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4. Ulna, articular surface of anteromedial process is: flat (0)</w:t>
      </w:r>
      <w:proofErr w:type="gramStart"/>
      <w:r>
        <w:rPr>
          <w:rFonts w:ascii="Arial"/>
        </w:rPr>
        <w:t>;</w:t>
      </w:r>
      <w:proofErr w:type="gramEnd"/>
      <w:r>
        <w:rPr>
          <w:rFonts w:ascii="Arial"/>
        </w:rPr>
        <w:t xml:space="preserve"> concave along its length (1) [6,7].</w:t>
      </w:r>
    </w:p>
    <w:p w14:paraId="094A70E7"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7D9F6C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5. Ulna, orientation of anteromedial process: flat or sloping downwards less than 40</w:t>
      </w:r>
      <w:r>
        <w:rPr>
          <w:rFonts w:hAnsi="Arial"/>
        </w:rPr>
        <w:t>°</w:t>
      </w:r>
      <w:r>
        <w:rPr>
          <w:rFonts w:hAnsi="Arial"/>
        </w:rPr>
        <w:t xml:space="preserve"> </w:t>
      </w:r>
      <w:r>
        <w:rPr>
          <w:rFonts w:ascii="Arial"/>
        </w:rPr>
        <w:t>(0)</w:t>
      </w:r>
      <w:proofErr w:type="gramStart"/>
      <w:r>
        <w:rPr>
          <w:rFonts w:ascii="Arial"/>
        </w:rPr>
        <w:t>;</w:t>
      </w:r>
      <w:proofErr w:type="gramEnd"/>
      <w:r>
        <w:rPr>
          <w:rFonts w:ascii="Arial"/>
        </w:rPr>
        <w:t xml:space="preserve"> sloping downwards at an angle of at least 40</w:t>
      </w:r>
      <w:r>
        <w:rPr>
          <w:rFonts w:hAnsi="Arial"/>
        </w:rPr>
        <w:t>°</w:t>
      </w:r>
      <w:r>
        <w:rPr>
          <w:rFonts w:hAnsi="Arial"/>
        </w:rPr>
        <w:t xml:space="preserve"> </w:t>
      </w:r>
      <w:r>
        <w:rPr>
          <w:rFonts w:ascii="Arial"/>
        </w:rPr>
        <w:t>to the horizontal (1) [18].</w:t>
      </w:r>
    </w:p>
    <w:p w14:paraId="4FDC23BA"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4B5379B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236. Ulna, distal end: prominently expanded posteriorly (0); unexpanded (1) [17].</w:t>
      </w:r>
    </w:p>
    <w:p w14:paraId="5C70ADC7"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69C79EC1"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2A224ECC" w14:textId="2A09964F" w:rsidR="00E85840" w:rsidRDefault="00046419">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u w:val="single"/>
        </w:rPr>
      </w:pPr>
      <w:r>
        <w:rPr>
          <w:rFonts w:ascii="Arial"/>
          <w:u w:val="single"/>
        </w:rPr>
        <w:t>Section</w:t>
      </w:r>
      <w:r w:rsidR="0052783A">
        <w:rPr>
          <w:rFonts w:ascii="Arial"/>
          <w:u w:val="single"/>
        </w:rPr>
        <w:t xml:space="preserve"> 2. Scores for new characters (NC1-6)</w:t>
      </w:r>
    </w:p>
    <w:p w14:paraId="0135A52E"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20E8A9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Character scores for all taxa in the CSM, LSDM and LCDM for characters NC1-6 (see main text for details).</w:t>
      </w:r>
    </w:p>
    <w:p w14:paraId="02E865A8"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28909A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rPr>
      </w:pPr>
      <w:r>
        <w:rPr>
          <w:rFonts w:ascii="Arial"/>
        </w:rPr>
        <w:t>2.1. CSM</w:t>
      </w:r>
    </w:p>
    <w:p w14:paraId="4E96828B" w14:textId="2F714D78" w:rsidR="0052783A" w:rsidRDefault="00917272">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Table B</w:t>
      </w:r>
      <w:r w:rsidR="0052783A">
        <w:rPr>
          <w:rFonts w:ascii="Arial"/>
        </w:rPr>
        <w:t>. NC1-6 character scores for the CSM.</w:t>
      </w:r>
    </w:p>
    <w:p w14:paraId="7F1AFCC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kern w:val="1"/>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184"/>
        <w:gridCol w:w="908"/>
        <w:gridCol w:w="908"/>
        <w:gridCol w:w="908"/>
        <w:gridCol w:w="908"/>
        <w:gridCol w:w="908"/>
        <w:gridCol w:w="908"/>
      </w:tblGrid>
      <w:tr w:rsidR="00E85840" w14:paraId="0423DA70" w14:textId="77777777">
        <w:trPr>
          <w:trHeight w:val="55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960B99C" w14:textId="77777777" w:rsidR="00E85840" w:rsidRDefault="00E85840"/>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1EBD62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1</w:t>
            </w:r>
          </w:p>
          <w:p w14:paraId="627D5C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2)</w:t>
            </w:r>
          </w:p>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7E52AC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2</w:t>
            </w:r>
          </w:p>
          <w:p w14:paraId="44B1DE4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3)</w:t>
            </w:r>
          </w:p>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76A95A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3</w:t>
            </w:r>
          </w:p>
          <w:p w14:paraId="59F5715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4)</w:t>
            </w:r>
          </w:p>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380B419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4</w:t>
            </w:r>
          </w:p>
          <w:p w14:paraId="22E151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5)</w:t>
            </w:r>
          </w:p>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38F1DC5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5</w:t>
            </w:r>
          </w:p>
          <w:p w14:paraId="319FCE4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6)</w:t>
            </w:r>
          </w:p>
        </w:tc>
        <w:tc>
          <w:tcPr>
            <w:tcW w:w="908" w:type="dxa"/>
            <w:tcBorders>
              <w:top w:val="nil"/>
              <w:left w:val="nil"/>
              <w:bottom w:val="nil"/>
              <w:right w:val="nil"/>
            </w:tcBorders>
            <w:shd w:val="clear" w:color="auto" w:fill="auto"/>
            <w:tcMar>
              <w:top w:w="80" w:type="dxa"/>
              <w:left w:w="80" w:type="dxa"/>
              <w:bottom w:w="80" w:type="dxa"/>
              <w:right w:w="80" w:type="dxa"/>
            </w:tcMar>
            <w:vAlign w:val="center"/>
          </w:tcPr>
          <w:p w14:paraId="5AB942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6</w:t>
            </w:r>
          </w:p>
          <w:p w14:paraId="102F5D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347)</w:t>
            </w:r>
          </w:p>
        </w:tc>
      </w:tr>
      <w:tr w:rsidR="00E85840" w14:paraId="3516F7D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E7FBEB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Plateosaurus_engelhardt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5C4965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C8B7C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3E8F1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704BB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B971C6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F29E3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5C67F6A1" w14:textId="77777777">
        <w:trPr>
          <w:trHeight w:val="55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D2EBE4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i/>
                <w:iCs/>
              </w:rPr>
            </w:pPr>
            <w:proofErr w:type="spellStart"/>
            <w:r>
              <w:rPr>
                <w:rFonts w:ascii="Arial"/>
                <w:i/>
                <w:iCs/>
              </w:rPr>
              <w:t>Chinshakiangosaurus</w:t>
            </w:r>
            <w:proofErr w:type="spellEnd"/>
          </w:p>
          <w:p w14:paraId="1545CA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proofErr w:type="gramStart"/>
            <w:r>
              <w:rPr>
                <w:rFonts w:ascii="Arial"/>
                <w:i/>
                <w:iCs/>
              </w:rPr>
              <w:t>chunghoensis</w:t>
            </w:r>
            <w:proofErr w:type="spellEnd"/>
            <w:proofErr w:type="gram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870E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53CE49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C1A19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0622F6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C08D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305465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A7C8A5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1B6D70D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ussaurus_patagonic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08E55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822D1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00807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16510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62EC1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AB0C4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4B1364FF"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6D4908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lastRenderedPageBreak/>
              <w:t>Antetonitrus_ingenipe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3B8C8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2DFB29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AD39EE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83DF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5242A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76DD1B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5344902B"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2166CD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Lessemsaurus_sauropoide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15B5F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6BD66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90D98C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9AA858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D0415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96859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BD0BAD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85BB16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Gongxianosaurus_shibei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0B209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928EC7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205405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E81332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941CD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6231B0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23F9FE01"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19D18D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mygdalodon_patagonic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2CE82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77E357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D5FB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F19C0A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A01CA9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1C52A7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0E58788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89234B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Isanosaurus_attavipach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BFE48B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537AF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483B5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21A862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E9A3DF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E473F6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641C50B"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314EE1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Vulcanodon_kariba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4FDFB4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E9D013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843BC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9A04C3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5995A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73E90B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565C340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43122A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azoudasaurus_naim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C0BD4A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E934E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99E501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974411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BF250B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A1082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7618E4D4"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A44D1C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Shunosaurus_li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D31767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9AC0F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4EAC39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5E40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D3297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EABB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3355F57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40F9A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arapasaurus_tagor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59569B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0067E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42B3FB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A37CEE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A087C9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29F46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598A19F5"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3B69A4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Cetiosaurus_oxoni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4910D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1182F2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7D48D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040A94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BAA71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4D7E57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03D7E49"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212BA2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Patagosaurus_farias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37C1E1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B9B53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0EC1FC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8B99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F7AF19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A94243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2BB08FB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222947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Omeisaur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A703F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950911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2DB28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AF731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DF8A0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7BF29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10280C1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F868D2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Mamenchisaur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E25FB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27FF3E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1BCFD1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A467E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D71B23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CF2E1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163305ED"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B6478D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uriasaurus_riodev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87CA99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821B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761542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BE6E01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32FD6D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5162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198343F9"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E7702F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Losillasaurus_gigante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6B92AC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8AAC97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B00BF6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6BC1A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95C12E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C4DA3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1AAF7984"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BD363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Jobaria_tiguid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AA651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EF59E8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FCF02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9BD1B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BC9C24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62F2BC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431F59BD"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8D578F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Haplocanthosaurus_prisc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08EAE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CD830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D414D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31429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FD39E2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467F49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1E589B10"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4C27E6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Camarasaur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79027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160C4D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86CEA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5780A1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927215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36E76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2A6CE48E"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841683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ellusaurus_su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047D0B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E1DA71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29FC4D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4F61B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E6596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A4F975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7A1F5E0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E88E52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Galvesaurus_herrero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CC645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031F62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BE32B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6ACF89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4CA803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7A5AE6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013FF19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0674B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ehuelchesaurus_benitezi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5D58FE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CFDB8F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CAD39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C720A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E0F70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15126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2F505B2C"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D23306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astavinsaurus_sanz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A059C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460AD4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BE397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53EB02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0F875A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6C644F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27E77D05"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8C67D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Euhelopus_zdansky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D035C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BAB1A2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E166F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B50A7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55F32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018865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4E675DC"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6B3FD7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rachiosaurus_altithorax</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21061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97E20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6ADCAD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44B4F3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82B5C0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276715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1279905"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8446A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Giraffatitan_branca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BCCB4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CCE72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FF02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FDFD5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DEDE0C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9D526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60BA3E1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7261F8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Paluxysaurus_jones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C940E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09A8D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8A01C0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15EED3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BE255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AAC7A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50066F0B"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3ECCB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Venenosaurus_dicroc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E5444D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E157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CE3C55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16852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FFF0E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D262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47E9678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1DED9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Cedarosaur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39C2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BEE69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45E8A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9F85D0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815FE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ED18BB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14858B1F"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034CE7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Erketu_ellison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4E1050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78A52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0816AD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ED7A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7E6EC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16CC31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7F185F0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236F37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Chubutisaurus_insign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126CF7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8F284D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ADE05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281A17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21C78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391C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ADD6DB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5029E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endaguria_tanzani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0766B8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072DB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070ECD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3AD28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AAE6B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561253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97B27F4"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BC620C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Ligabuesaururs_lenza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AE4475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2918E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50FD48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B58850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F506E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17D6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02BFAE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4B8B2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lastRenderedPageBreak/>
              <w:t>Phuwiangosaurus_sirindhornae</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984F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A3B259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A1D3C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EAD0B7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F9CC5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C400C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34B499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245C5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ndesaurus_delgado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9AC940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B75C0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1518A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03D043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D66B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FE3DAB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356EC16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A532A4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endozasaurus_neguyelap</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388D7E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3CEAB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973D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715869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D9D7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332F85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ABA905F"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4FE806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alarguesaurus_florenciae</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290F68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E4DEC9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E7B01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F65E6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9905E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28245B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7C4E813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2415A2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rgentinosaurus_huncul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02BD17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0EEF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4045A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6045CE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06D84C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48BA5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34BA2570"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AC08DA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Epachthosaurus_sciutto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806484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410CAF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347AF5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01F54C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D0365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654F7F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1D8DE8D4"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43AF7A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alawisaurus_dixey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53BA3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C08AD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3F689D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4119BA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28CF3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7167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2CAFAC37"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829DB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Nemegtosaurus_mongoli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8CF852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33CA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9F296A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A8A55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805422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CC7EBD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722507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A6E7F4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Rapetosaurus_kraus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C16146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61950B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43A57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2DF80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7916A2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0A14D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6DAD41B5"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A75B0F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Isisaurus_colbert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0137F8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710189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F8B20E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77A40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818582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8FA842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57B5DA4F"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ABE9F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apuiasaurus_macedo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DFFE7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570EF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FE6D54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58FF42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E9773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32AB02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00EBFFF1"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684DD5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Trigonosaurus_pric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22D42B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65C2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3F0BA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52324C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0474E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A9854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1242B469"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8C67D5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lamosaurus_sanjuan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1C272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BA3275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D297D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BAEBE3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9C395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F37FF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3CD0FEC1"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40FCE7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Opisthocoelicaudia_skarzynski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6FF55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B248D4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44BF7B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6B00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0ED9A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65318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748FA40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8CA135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Neuquensaurus_austral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B55F48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B9206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C151B7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0CA868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496F58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E552C4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335B81DA"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4593DE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Saltasaurus_loricat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C160D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9ADD9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D7FB2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6FCB9E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875681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B269CD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271B7FC3"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891664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mazonsaurus_maranh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D0E9D9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4BFBEB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B04095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4E6EB1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9D539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F8B3E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200C64D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5012EA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Zapalasaurus_bonapart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966F20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6046C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187C50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09DEF0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5E727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FEBB1A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DB6370C"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16852C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Histriasaurus_bocardel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E0AE9A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3B269A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E8B4E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13C7A9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838DBC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85486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273EE4A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26AC8B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Comahuesaurus_windhansen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5A1CF3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B9681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7E13F3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743E28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2550C1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3BD7BB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01DD8A1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2D6D3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Rayososaurus_agrioensi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66C7C2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AE3045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22A24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5D8194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E4D95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15CD82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21EE4C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B067A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Rebbachisaurus_garasbae</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29A4A4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420589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7F367A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FDD5B5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0636B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B6D7B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F9FAE30"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63B70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Cathartesaura_anaerobica</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15984E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24D38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776221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A069BB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902FF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88C0B7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7FBF629"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3BEA53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Limaysaurus_tessone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79FF2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E22CD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832AC4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B07CE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57D58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4BA3E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083B517F"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81F57F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Demandasaurus_darwin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57D72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894AF7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B1CDE4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D88D09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4B625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B7CCD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48098F9"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6B2176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Nigersaurus_taquet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37BE7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92364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639A00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BBD23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F4BDD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524EC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37A2BCB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147951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Suuwassea_emiliae</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3EABF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85902D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9CDFA1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FF5E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8E5C02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108BF6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14686C2B"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792E6F1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margasaurus_cazau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56922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D5390A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9E0E7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42D5A3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AEACCF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C609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022BD603"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050A65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Dicraeosaurus_hansemann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AD9E6A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471FE7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43CE4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F0CE86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D3C952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832DBE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7E9CD580"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6BDEC6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rachytrachelopan_messa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F2432C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ABC953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FB6580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15B924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106AAA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7CE40E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6D3D2352"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1B78B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patosaur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7B44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90DA2C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B29C97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D229DA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4076EE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358BB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r w:rsidR="00E85840" w14:paraId="0756563E"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5D81041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Diplodocus</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985BCA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AA2CFD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30B88E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C8ECE3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D891F5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08347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3596A296"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1637419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lastRenderedPageBreak/>
              <w:t>Barosaurus_lentus</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0DD33F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11FAE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77CE6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DAF635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C841A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30C2FE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774B797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6EE81D1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Europasaurus_holger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59B1224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B7D8BC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A677C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0F24D66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340E8F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C35CE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r>
      <w:tr w:rsidR="00E85840" w14:paraId="4E792E9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57FD9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Diamantinasaurus matildae</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4B93C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15B637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6A03B96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BEC70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8B1F2C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DBC5E4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451E1CF8"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19FD59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Wintonotitan_wattsi</w:t>
            </w:r>
            <w:proofErr w:type="spellEnd"/>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76087D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D48A1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2656FD9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24B2E1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93531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8C47DE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r>
      <w:tr w:rsidR="00E85840" w14:paraId="5E354B00" w14:textId="77777777">
        <w:trPr>
          <w:trHeight w:val="272"/>
        </w:trPr>
        <w:tc>
          <w:tcPr>
            <w:tcW w:w="4183" w:type="dxa"/>
            <w:tcBorders>
              <w:top w:val="nil"/>
              <w:left w:val="nil"/>
              <w:bottom w:val="nil"/>
              <w:right w:val="nil"/>
            </w:tcBorders>
            <w:shd w:val="clear" w:color="auto" w:fill="auto"/>
            <w:tcMar>
              <w:top w:w="80" w:type="dxa"/>
              <w:left w:w="80" w:type="dxa"/>
              <w:bottom w:w="80" w:type="dxa"/>
              <w:right w:w="80" w:type="dxa"/>
            </w:tcMar>
            <w:vAlign w:val="bottom"/>
          </w:tcPr>
          <w:p w14:paraId="2F4A36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Haestasaurus becklesii</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4D096AE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D568D8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7C8193E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21396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1477076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08" w:type="dxa"/>
            <w:tcBorders>
              <w:top w:val="nil"/>
              <w:left w:val="nil"/>
              <w:bottom w:val="nil"/>
              <w:right w:val="nil"/>
            </w:tcBorders>
            <w:shd w:val="clear" w:color="auto" w:fill="auto"/>
            <w:tcMar>
              <w:top w:w="80" w:type="dxa"/>
              <w:left w:w="80" w:type="dxa"/>
              <w:bottom w:w="80" w:type="dxa"/>
              <w:right w:w="80" w:type="dxa"/>
            </w:tcMar>
            <w:vAlign w:val="bottom"/>
          </w:tcPr>
          <w:p w14:paraId="356426E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r>
    </w:tbl>
    <w:p w14:paraId="3D8B2C1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kern w:val="1"/>
        </w:rPr>
      </w:pPr>
    </w:p>
    <w:p w14:paraId="1F27808B"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93"/>
        <w:rPr>
          <w:rFonts w:ascii="Arial" w:eastAsia="Arial" w:hAnsi="Arial" w:cs="Arial"/>
        </w:rPr>
      </w:pPr>
    </w:p>
    <w:p w14:paraId="497B1695"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121E33E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rPr>
      </w:pPr>
      <w:r>
        <w:rPr>
          <w:rFonts w:ascii="Arial"/>
        </w:rPr>
        <w:t>2.2. LSDM/LCDM</w:t>
      </w:r>
    </w:p>
    <w:p w14:paraId="2BBA4D0F" w14:textId="77777777" w:rsidR="0052783A"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rPr>
      </w:pPr>
    </w:p>
    <w:p w14:paraId="252B0301" w14:textId="707E8FD6" w:rsidR="0052783A"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r>
        <w:rPr>
          <w:rFonts w:ascii="Arial"/>
        </w:rPr>
        <w:t xml:space="preserve">Table </w:t>
      </w:r>
      <w:r w:rsidR="00590F03">
        <w:rPr>
          <w:rFonts w:ascii="Arial"/>
        </w:rPr>
        <w:t>C</w:t>
      </w:r>
      <w:r>
        <w:rPr>
          <w:rFonts w:ascii="Arial"/>
        </w:rPr>
        <w:t>. NC1-6 character scores for the LSDM and LCDM.</w:t>
      </w:r>
    </w:p>
    <w:p w14:paraId="7E1F0CEF"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rPr>
      </w:pPr>
    </w:p>
    <w:p w14:paraId="08402949"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kern w:val="1"/>
        </w:rPr>
      </w:pPr>
    </w:p>
    <w:tbl>
      <w:tblPr>
        <w:tblW w:w="909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175"/>
        <w:gridCol w:w="950"/>
        <w:gridCol w:w="950"/>
        <w:gridCol w:w="950"/>
        <w:gridCol w:w="950"/>
        <w:gridCol w:w="950"/>
        <w:gridCol w:w="950"/>
        <w:gridCol w:w="222"/>
      </w:tblGrid>
      <w:tr w:rsidR="00E85840" w14:paraId="66E5C65B" w14:textId="77777777">
        <w:trPr>
          <w:trHeight w:val="552"/>
        </w:trPr>
        <w:tc>
          <w:tcPr>
            <w:tcW w:w="3175" w:type="dxa"/>
            <w:tcBorders>
              <w:top w:val="nil"/>
              <w:left w:val="nil"/>
              <w:bottom w:val="nil"/>
              <w:right w:val="nil"/>
            </w:tcBorders>
            <w:shd w:val="clear" w:color="auto" w:fill="auto"/>
            <w:tcMar>
              <w:top w:w="80" w:type="dxa"/>
              <w:left w:w="80" w:type="dxa"/>
              <w:bottom w:w="80" w:type="dxa"/>
              <w:right w:w="80" w:type="dxa"/>
            </w:tcMar>
            <w:vAlign w:val="center"/>
          </w:tcPr>
          <w:p w14:paraId="207C7DC2" w14:textId="77777777" w:rsidR="00E85840" w:rsidRDefault="00E85840"/>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62F143B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1</w:t>
            </w:r>
          </w:p>
          <w:p w14:paraId="5CBF54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0)</w:t>
            </w:r>
          </w:p>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3319222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2</w:t>
            </w:r>
          </w:p>
          <w:p w14:paraId="66408E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1)</w:t>
            </w:r>
          </w:p>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55A8D91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3</w:t>
            </w:r>
          </w:p>
          <w:p w14:paraId="499E01F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2)</w:t>
            </w:r>
          </w:p>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4DBEC8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4</w:t>
            </w:r>
          </w:p>
          <w:p w14:paraId="2B2C6F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3)</w:t>
            </w:r>
          </w:p>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62AFD1E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5</w:t>
            </w:r>
          </w:p>
          <w:p w14:paraId="0E13618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4)</w:t>
            </w:r>
          </w:p>
        </w:tc>
        <w:tc>
          <w:tcPr>
            <w:tcW w:w="950" w:type="dxa"/>
            <w:tcBorders>
              <w:top w:val="nil"/>
              <w:left w:val="nil"/>
              <w:bottom w:val="nil"/>
              <w:right w:val="nil"/>
            </w:tcBorders>
            <w:shd w:val="clear" w:color="auto" w:fill="auto"/>
            <w:tcMar>
              <w:top w:w="80" w:type="dxa"/>
              <w:left w:w="80" w:type="dxa"/>
              <w:bottom w:w="80" w:type="dxa"/>
              <w:right w:w="80" w:type="dxa"/>
            </w:tcMar>
            <w:vAlign w:val="center"/>
          </w:tcPr>
          <w:p w14:paraId="1890779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rFonts w:ascii="Arial" w:eastAsia="Arial" w:hAnsi="Arial" w:cs="Arial"/>
              </w:rPr>
            </w:pPr>
            <w:r>
              <w:rPr>
                <w:rFonts w:ascii="Arial"/>
              </w:rPr>
              <w:t>NC6</w:t>
            </w:r>
          </w:p>
          <w:p w14:paraId="7949B5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rPr>
              <w:t>(C285)</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BC4C5D2" w14:textId="77777777" w:rsidR="00E85840" w:rsidRDefault="00E85840"/>
        </w:tc>
      </w:tr>
      <w:tr w:rsidR="00E85840" w14:paraId="15B21D4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7F76C5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Shun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A0368C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FD725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BC1F5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B051A7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D5CB2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DDF9BA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662C1D1" w14:textId="77777777" w:rsidR="00E85840" w:rsidRDefault="00E85840"/>
        </w:tc>
      </w:tr>
      <w:tr w:rsidR="00E85840" w14:paraId="379D850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D1B23E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Omei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53C7A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C2811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843809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0A8169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B785A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321B17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EA19352" w14:textId="77777777" w:rsidR="00E85840" w:rsidRDefault="00E85840"/>
        </w:tc>
      </w:tr>
      <w:tr w:rsidR="00E85840" w14:paraId="022D896B"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1047D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Mamenchi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45D3C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7E6398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63A2A7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07BEE1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6916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38C92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2DE3895" w14:textId="77777777" w:rsidR="00E85840" w:rsidRDefault="00E85840"/>
        </w:tc>
      </w:tr>
      <w:tr w:rsidR="00E85840" w14:paraId="44ED2C0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7FD86D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Camara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429DB9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4D919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7BEA1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7441DB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B3552D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7B70B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440CC60" w14:textId="77777777" w:rsidR="00E85840" w:rsidRDefault="00E85840"/>
        </w:tc>
      </w:tr>
      <w:tr w:rsidR="00E85840" w14:paraId="5F1442A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59C003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Niger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648C8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49365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0B5F52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F8BB62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D9061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9CA574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281F802" w14:textId="77777777" w:rsidR="00E85840" w:rsidRDefault="00E85840"/>
        </w:tc>
      </w:tr>
      <w:tr w:rsidR="00E85840" w14:paraId="3A5AE7A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74F2B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pat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33A79B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5BF79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435FF6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92BD1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66D3C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7C6351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9EED47F" w14:textId="77777777" w:rsidR="00E85840" w:rsidRDefault="00E85840"/>
        </w:tc>
      </w:tr>
      <w:tr w:rsidR="00E85840" w14:paraId="412EB097"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C74B6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Diplodoc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48FC9C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3BEDF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2427E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1C35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039211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AB60D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5261635" w14:textId="77777777" w:rsidR="00E85840" w:rsidRDefault="00E85840"/>
        </w:tc>
      </w:tr>
      <w:tr w:rsidR="00E85840" w14:paraId="49A575C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73979A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byd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2FDE67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17F76C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FC09A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0A49D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EBEB9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5CF328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8D1F4B5" w14:textId="77777777" w:rsidR="00E85840" w:rsidRDefault="00E85840"/>
        </w:tc>
      </w:tr>
      <w:tr w:rsidR="00E85840" w14:paraId="5E56E7E9"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BA5468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lam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E90DD4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685B4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259269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12A873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90FA7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FE6037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61F002F" w14:textId="77777777" w:rsidR="00E85840" w:rsidRDefault="00E85840"/>
        </w:tc>
      </w:tr>
      <w:tr w:rsidR="00E85840" w14:paraId="105CFDF4"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70BB18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nde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A5963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9810C4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C0FE8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4F02D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1D894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1282F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4DB41380" w14:textId="77777777" w:rsidR="00E85840" w:rsidRDefault="00E85840"/>
        </w:tc>
      </w:tr>
      <w:tr w:rsidR="00E85840" w14:paraId="53049ADC"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5A87350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ngola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00B5BD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ECFF7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B63C2A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30634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45E75D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DC60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F70BCB7" w14:textId="77777777" w:rsidR="00E85840" w:rsidRDefault="00E85840"/>
        </w:tc>
      </w:tr>
      <w:tr w:rsidR="00E85840" w14:paraId="47814A94"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2B5D6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Arag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4FE00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F6C48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1AF9E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F245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265C6C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5873D8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704FFBF1" w14:textId="77777777" w:rsidR="00E85840" w:rsidRDefault="00E85840"/>
        </w:tc>
      </w:tr>
      <w:tr w:rsidR="00E85840" w14:paraId="1D1E0B6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616FDA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strophocaudia</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B0F0E5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A5414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C5DA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A4ABA0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FCE825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06A41F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7720B07" w14:textId="77777777" w:rsidR="00E85840" w:rsidRDefault="00E85840"/>
        </w:tc>
      </w:tr>
      <w:tr w:rsidR="00E85840" w14:paraId="4ABBFD14"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4A710B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tla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838B76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2E01D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AD189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39FCA7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4265CD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EC5886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B0E32B4" w14:textId="77777777" w:rsidR="00E85840" w:rsidRDefault="00E85840"/>
        </w:tc>
      </w:tr>
      <w:tr w:rsidR="00E85840" w14:paraId="7355699B"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8E8D25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Australodoc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6DB1B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EB7A55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64F1A2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3AA32D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36C32B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8E1CE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9B802F0" w14:textId="77777777" w:rsidR="00E85840" w:rsidRDefault="00E85840"/>
        </w:tc>
      </w:tr>
      <w:tr w:rsidR="00E85840" w14:paraId="1E0E231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EC156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aotianman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A2F652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747B04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44369D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9403E3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09F870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30C7A4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0BBC1FE" w14:textId="77777777" w:rsidR="00E85840" w:rsidRDefault="00E85840"/>
        </w:tc>
      </w:tr>
      <w:tr w:rsidR="00E85840" w14:paraId="0770F32B"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F63E4F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Brachi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653D4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919E2C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1E950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4752F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44643B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69FAA1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64D8841" w14:textId="77777777" w:rsidR="00E85840" w:rsidRDefault="00E85840"/>
        </w:tc>
      </w:tr>
      <w:tr w:rsidR="00E85840" w14:paraId="4903FCA5"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32D6C0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Brontome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095ECE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2AD779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3D28FE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FE6C6B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363216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D04E65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005C930" w14:textId="77777777" w:rsidR="00E85840" w:rsidRDefault="00E85840"/>
        </w:tc>
      </w:tr>
      <w:tr w:rsidR="00E85840" w14:paraId="316494A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900275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Cedar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5F2604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E63EFD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AF5BE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0ACB1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C18A6B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8C0727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9F399EB" w14:textId="77777777" w:rsidR="00E85840" w:rsidRDefault="00E85840"/>
        </w:tc>
      </w:tr>
      <w:tr w:rsidR="00E85840" w14:paraId="7FBFE89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AA895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Chubuti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07E20D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1BF5B4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51DBE4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11ABEE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A1B8F5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E56152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477572BF" w14:textId="77777777" w:rsidR="00E85840" w:rsidRDefault="00E85840"/>
        </w:tc>
      </w:tr>
      <w:tr w:rsidR="00E85840" w14:paraId="0F5BC21D"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04BF0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lastRenderedPageBreak/>
              <w:t>"Cloverly titanosauriform"</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C538FB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CBC4A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E729BC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CF428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3387D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93E066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7B87447F" w14:textId="77777777" w:rsidR="00E85840" w:rsidRDefault="00E85840"/>
        </w:tc>
      </w:tr>
      <w:tr w:rsidR="00E85840" w14:paraId="20515A74"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E327D5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Daxiatitan</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1FE81C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BC500E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FC0DA2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47D6C5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AB261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4338C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5E6BF9B" w14:textId="77777777" w:rsidR="00E85840" w:rsidRDefault="00E85840"/>
        </w:tc>
      </w:tr>
      <w:tr w:rsidR="00E85840" w14:paraId="08FAEEB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C07D00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Diamantina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2C3BB9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A0041D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6EA682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9A9FCC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95428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CA2A32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659AAD2" w14:textId="77777777" w:rsidR="00E85840" w:rsidRDefault="00E85840"/>
        </w:tc>
      </w:tr>
      <w:tr w:rsidR="00E85840" w14:paraId="58843EAD"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DA5A83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Dongbei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732505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041131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B85379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0B2491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2ABAC4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EFD42B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74F43AE4" w14:textId="77777777" w:rsidR="00E85840" w:rsidRDefault="00E85840"/>
        </w:tc>
      </w:tr>
      <w:tr w:rsidR="00E85840" w14:paraId="458559D7"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4656A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Dongyang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BF599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4DDFB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2F72C8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F74EC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3AA445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0C43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F8752EE" w14:textId="77777777" w:rsidR="00E85840" w:rsidRDefault="00E85840"/>
        </w:tc>
      </w:tr>
      <w:tr w:rsidR="00E85840" w14:paraId="1B9C20DC"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7D45DB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Erketu</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91C93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8532A5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98BC56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2203DF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9F5B5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23DCCC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7E587EB" w14:textId="77777777" w:rsidR="00E85840" w:rsidRDefault="00E85840"/>
        </w:tc>
      </w:tr>
      <w:tr w:rsidR="00E85840" w14:paraId="74C687E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FA54D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Euhelop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39236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B4165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6D539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D11EF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41512F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8572F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45980A0E" w14:textId="77777777" w:rsidR="00E85840" w:rsidRDefault="00E85840"/>
        </w:tc>
      </w:tr>
      <w:tr w:rsidR="00E85840" w14:paraId="4AD0168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F57F0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Europa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BA97AF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FDFC90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2FBCE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D6FB07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0D142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F526E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5E12EE0" w14:textId="77777777" w:rsidR="00E85840" w:rsidRDefault="00E85840"/>
        </w:tc>
      </w:tr>
      <w:tr w:rsidR="00E85840" w14:paraId="14376DB5"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BFBFF2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hAnsi="Arial"/>
                <w:i/>
                <w:iCs/>
              </w:rPr>
              <w:t>“</w:t>
            </w:r>
            <w:r>
              <w:rPr>
                <w:rFonts w:ascii="Arial"/>
                <w:i/>
                <w:iCs/>
              </w:rPr>
              <w:t xml:space="preserve">French </w:t>
            </w:r>
            <w:proofErr w:type="spellStart"/>
            <w:r>
              <w:rPr>
                <w:rFonts w:ascii="Arial"/>
                <w:i/>
                <w:iCs/>
              </w:rPr>
              <w:t>Bothriospondylus</w:t>
            </w:r>
            <w:proofErr w:type="spellEnd"/>
            <w:r>
              <w:rPr>
                <w:rFonts w:hAnsi="Arial"/>
                <w:i/>
                <w:iCs/>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D7815B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2E50CA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8243FE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1B499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6521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AC0106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754286B9" w14:textId="77777777" w:rsidR="00E85840" w:rsidRDefault="00E85840"/>
        </w:tc>
      </w:tr>
      <w:tr w:rsidR="00E85840" w14:paraId="057F8376"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D786E0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Fukuititan</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021E2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EE8039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DDF5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F24A71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C2BA8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1EDF8D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1716012" w14:textId="77777777" w:rsidR="00E85840" w:rsidRDefault="00E85840"/>
        </w:tc>
      </w:tr>
      <w:tr w:rsidR="00E85840" w14:paraId="2256243B"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7E2EF1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Fusui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FAA85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6199F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019EE8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DE105F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CAF9D4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8320CC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3201F1B" w14:textId="77777777" w:rsidR="00E85840" w:rsidRDefault="00E85840"/>
        </w:tc>
      </w:tr>
      <w:tr w:rsidR="00E85840" w14:paraId="084C9DA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5DB8A1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Galve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F1C9D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7D93AE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3B4A57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43C13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FB9975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EFE28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6D36EC0" w14:textId="77777777" w:rsidR="00E85840" w:rsidRDefault="00E85840"/>
        </w:tc>
      </w:tr>
      <w:tr w:rsidR="00E85840" w14:paraId="56474DC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E4A058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Giraffa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8C4279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830F5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947EBC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72CD97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E9F1EC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96C270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5234CD5" w14:textId="77777777" w:rsidR="00E85840" w:rsidRDefault="00E85840"/>
        </w:tc>
      </w:tr>
      <w:tr w:rsidR="00E85840" w14:paraId="78BA2DE3"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880F48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Gobi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631182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478BD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6FE50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570651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3E29EB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7EF7BE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971AB01" w14:textId="77777777" w:rsidR="00E85840" w:rsidRDefault="00E85840"/>
        </w:tc>
      </w:tr>
      <w:tr w:rsidR="00E85840" w14:paraId="002A5819"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97F463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HMN MB.R.2091.1-3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2B583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87F9F1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3076C4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ED0E23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E83215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A2B36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7C9B4D0" w14:textId="77777777" w:rsidR="00E85840" w:rsidRDefault="00E85840"/>
        </w:tc>
      </w:tr>
      <w:tr w:rsidR="00E85840" w14:paraId="31B6D2B6"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38263F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Huanghetitan</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C41CD0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362722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2C25DC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59518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3E7307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73A69A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46F4A04F" w14:textId="77777777" w:rsidR="00E85840" w:rsidRDefault="00E85840"/>
        </w:tc>
      </w:tr>
      <w:tr w:rsidR="00E85840" w14:paraId="278841D9"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DBE6C0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w:t>
            </w:r>
            <w:proofErr w:type="spellStart"/>
            <w:r>
              <w:rPr>
                <w:rFonts w:ascii="Arial"/>
                <w:i/>
                <w:iCs/>
              </w:rPr>
              <w:t>Huanghetitan</w:t>
            </w:r>
            <w:proofErr w:type="spellEnd"/>
            <w:r>
              <w:rPr>
                <w:rFonts w:ascii="Arial"/>
                <w:i/>
                <w:iCs/>
              </w:rPr>
              <w:t xml:space="preserve">" </w:t>
            </w:r>
            <w:proofErr w:type="spellStart"/>
            <w:r>
              <w:rPr>
                <w:rFonts w:ascii="Arial"/>
                <w:i/>
                <w:iCs/>
              </w:rPr>
              <w:t>ruyangensi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442A0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B0E34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AF47B1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021F10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1294A3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81075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A786359" w14:textId="77777777" w:rsidR="00E85840" w:rsidRDefault="00E85840"/>
        </w:tc>
      </w:tr>
      <w:tr w:rsidR="00E85840" w14:paraId="510A0B75"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152E69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Janenschia</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4660B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9D3E7A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16A7C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D49936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AA9D2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FFE7C4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0F1A315" w14:textId="77777777" w:rsidR="00E85840" w:rsidRDefault="00E85840"/>
        </w:tc>
      </w:tr>
      <w:tr w:rsidR="00E85840" w14:paraId="2F240D9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96675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Jiangshan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AB6875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77203C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C07722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4B26CD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C05B8C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28DF0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A3FDD92" w14:textId="77777777" w:rsidR="00E85840" w:rsidRDefault="00E85840"/>
        </w:tc>
      </w:tr>
      <w:tr w:rsidR="00E85840" w14:paraId="6551116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52B4F9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Lapparent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9997B5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01CD15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C985E5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C68C2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9ECCD4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C8CBD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E5F9E84" w14:textId="77777777" w:rsidR="00E85840" w:rsidRDefault="00E85840"/>
        </w:tc>
      </w:tr>
      <w:tr w:rsidR="00E85840" w14:paraId="20B54DC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214B7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Ligabue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FE15C2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3987E9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C3C179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8625F1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0E7B22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3AA5B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9760BF3" w14:textId="77777777" w:rsidR="00E85840" w:rsidRDefault="00E85840"/>
        </w:tc>
      </w:tr>
      <w:tr w:rsidR="00E85840" w14:paraId="112F55E9"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674D53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Liubang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B2421E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43577F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248A29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923C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0278C1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836DBF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BA0C195" w14:textId="77777777" w:rsidR="00E85840" w:rsidRDefault="00E85840"/>
        </w:tc>
      </w:tr>
      <w:tr w:rsidR="00E85840" w14:paraId="5D18B2FA"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5FFF8AF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Luso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982C57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DF99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216F3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EB57C4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36EB3E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F93AA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6C4CE5CC" w14:textId="77777777" w:rsidR="00E85840" w:rsidRDefault="00E85840"/>
        </w:tc>
      </w:tr>
      <w:tr w:rsidR="00E85840" w14:paraId="16CDF8E6"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79702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alargue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734AA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A79A9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875DC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CA363D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339BC4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8F961E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22D16BD" w14:textId="77777777" w:rsidR="00E85840" w:rsidRDefault="00E85840"/>
        </w:tc>
      </w:tr>
      <w:tr w:rsidR="00E85840" w14:paraId="757E750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6D257C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Malawi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E7EAEC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0322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C484F2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D122B5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15991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09E3A0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1250D5D" w14:textId="77777777" w:rsidR="00E85840" w:rsidRDefault="00E85840"/>
        </w:tc>
      </w:tr>
      <w:tr w:rsidR="00E85840" w14:paraId="4FFB37AD"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F5DBD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Mongol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A305E5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CA0F3E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5B977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727654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D64C54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F1445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BD831CD" w14:textId="77777777" w:rsidR="00E85840" w:rsidRDefault="00E85840"/>
        </w:tc>
      </w:tr>
      <w:tr w:rsidR="00E85840" w14:paraId="4D260E9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393B62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Opisthocoelicaudia</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4BFA2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6CADC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F8944C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021B09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77F45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8973A8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CACD2F6" w14:textId="77777777" w:rsidR="00E85840" w:rsidRDefault="00E85840"/>
        </w:tc>
      </w:tr>
      <w:tr w:rsidR="00E85840" w14:paraId="31FDA2F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480BA8C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Paluxy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256AAE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1E7BDE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26E350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8F4DE5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5020A5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A5487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7DC1AD1" w14:textId="77777777" w:rsidR="00E85840" w:rsidRDefault="00E85840"/>
        </w:tc>
      </w:tr>
      <w:tr w:rsidR="00E85840" w14:paraId="154DBA0E"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A6090F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Pelorosaurus" becklesii</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A5AA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F800E6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EB6042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7CAFC0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1327B0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8A7362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1D64CD2" w14:textId="77777777" w:rsidR="00E85840" w:rsidRDefault="00E85840"/>
        </w:tc>
      </w:tr>
      <w:tr w:rsidR="00E85840" w14:paraId="091B841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1E7738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Phuwiang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7487EC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334659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C2B49A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3B42FD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29BCB6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DD6C84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3CDCC19" w14:textId="77777777" w:rsidR="00E85840" w:rsidRDefault="00E85840"/>
        </w:tc>
      </w:tr>
      <w:tr w:rsidR="00E85840" w14:paraId="3E7DC619"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FA667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Qiaowanlong</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E6257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137E0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79C52A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31BC66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B965E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2BF464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EF7AB92" w14:textId="77777777" w:rsidR="00E85840" w:rsidRDefault="00E85840"/>
        </w:tc>
      </w:tr>
      <w:tr w:rsidR="00E85840" w14:paraId="49C4322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A2580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lastRenderedPageBreak/>
              <w:t>Rapet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C1886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A9A8F8B"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6817CD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09F50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AEF46A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875FF8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1D8EB36" w14:textId="77777777" w:rsidR="00E85840" w:rsidRDefault="00E85840"/>
        </w:tc>
      </w:tr>
      <w:tr w:rsidR="00E85840" w14:paraId="73EDCFA0"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6C61E6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proofErr w:type="spellStart"/>
            <w:r>
              <w:rPr>
                <w:rFonts w:ascii="Arial"/>
                <w:i/>
                <w:iCs/>
              </w:rPr>
              <w:t>Ruyangosaurus</w:t>
            </w:r>
            <w:proofErr w:type="spellEnd"/>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989FDE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DDEA3F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45302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654C71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D67B54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EA1FD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7794F8E" w14:textId="77777777" w:rsidR="00E85840" w:rsidRDefault="00E85840"/>
        </w:tc>
      </w:tr>
      <w:tr w:rsidR="00E85840" w14:paraId="66C78721"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543338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Salta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E1D569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6903C7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6D93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4AD50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7E4CF8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FFA287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7AF010F5" w14:textId="77777777" w:rsidR="00E85840" w:rsidRDefault="00E85840"/>
        </w:tc>
      </w:tr>
      <w:tr w:rsidR="00E85840" w14:paraId="66B7D0AC"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F97EE3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Sauroposeido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29A2C5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FA3CB3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9B7CD0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B4078E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36B121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DA173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5CAF8CE" w14:textId="77777777" w:rsidR="00E85840" w:rsidRDefault="00E85840"/>
        </w:tc>
      </w:tr>
      <w:tr w:rsidR="00E85840" w14:paraId="77F4F125"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4CD4E8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Sonora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34A1DB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D6276F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57B46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55D312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333F92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E9AE9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1EDBF93A" w14:textId="77777777" w:rsidR="00E85840" w:rsidRDefault="00E85840"/>
        </w:tc>
      </w:tr>
      <w:tr w:rsidR="00E85840" w14:paraId="3A5FF4B7"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AD418C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Tangvay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5C8036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5386B1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070A91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D14CF5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2634EF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6D8439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01A537F2" w14:textId="77777777" w:rsidR="00E85840" w:rsidRDefault="00E85840"/>
        </w:tc>
      </w:tr>
      <w:tr w:rsidR="00E85840" w14:paraId="5AC3CBE1"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0E3BD3FF"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Tastavin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8408F7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FCC9A0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73ECC0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F26D4B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FBAF06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1A598A7"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8DE1476" w14:textId="77777777" w:rsidR="00E85840" w:rsidRDefault="00E85840"/>
        </w:tc>
      </w:tr>
      <w:tr w:rsidR="00E85840" w14:paraId="575CD7B2"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24716ED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Tehuelche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EB65B3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4D530E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1C2006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A96849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B69D43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5FF651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41D65A8E" w14:textId="77777777" w:rsidR="00E85840" w:rsidRDefault="00E85840"/>
        </w:tc>
      </w:tr>
      <w:tr w:rsidR="00E85840" w14:paraId="5C59CFFF"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1FCBA6E6"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Tendaguria</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2CE9A3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AFF604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21DB9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696AA29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AEC06B2"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C9A8F8"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5263DE73" w14:textId="77777777" w:rsidR="00E85840" w:rsidRDefault="00E85840"/>
        </w:tc>
      </w:tr>
      <w:tr w:rsidR="00E85840" w14:paraId="163CC24C"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7C8D4AE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Venen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537F043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AD08CE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DBAC0E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0882EB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37534E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27AE5D3"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FCF7EB5" w14:textId="77777777" w:rsidR="00E85840" w:rsidRDefault="00E85840"/>
        </w:tc>
      </w:tr>
      <w:tr w:rsidR="00E85840" w14:paraId="34169DFB"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33F68E3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Wintonotitan</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4BB8F95"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A7FFD4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B255954"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2E0A3C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1</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7EF83FA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14AF615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0</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2734EA8B" w14:textId="77777777" w:rsidR="00E85840" w:rsidRDefault="00E85840"/>
        </w:tc>
      </w:tr>
      <w:tr w:rsidR="00E85840" w14:paraId="3EBCCE31" w14:textId="77777777">
        <w:trPr>
          <w:trHeight w:val="280"/>
        </w:trPr>
        <w:tc>
          <w:tcPr>
            <w:tcW w:w="3175" w:type="dxa"/>
            <w:tcBorders>
              <w:top w:val="nil"/>
              <w:left w:val="nil"/>
              <w:bottom w:val="nil"/>
              <w:right w:val="nil"/>
            </w:tcBorders>
            <w:shd w:val="clear" w:color="auto" w:fill="auto"/>
            <w:tcMar>
              <w:top w:w="80" w:type="dxa"/>
              <w:left w:w="80" w:type="dxa"/>
              <w:bottom w:w="80" w:type="dxa"/>
              <w:right w:w="80" w:type="dxa"/>
            </w:tcMar>
            <w:vAlign w:val="bottom"/>
          </w:tcPr>
          <w:p w14:paraId="62B76499"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pPr>
            <w:r>
              <w:rPr>
                <w:rFonts w:ascii="Arial"/>
                <w:i/>
                <w:iCs/>
              </w:rPr>
              <w:t>Xianshanosaurus</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09B2730"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4B3B1B9A"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59EC181"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2672548C"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0B223ACE"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950" w:type="dxa"/>
            <w:tcBorders>
              <w:top w:val="nil"/>
              <w:left w:val="nil"/>
              <w:bottom w:val="nil"/>
              <w:right w:val="nil"/>
            </w:tcBorders>
            <w:shd w:val="clear" w:color="auto" w:fill="auto"/>
            <w:tcMar>
              <w:top w:w="80" w:type="dxa"/>
              <w:left w:w="80" w:type="dxa"/>
              <w:bottom w:w="80" w:type="dxa"/>
              <w:right w:w="80" w:type="dxa"/>
            </w:tcMar>
            <w:vAlign w:val="bottom"/>
          </w:tcPr>
          <w:p w14:paraId="3B36B04D" w14:textId="77777777" w:rsidR="00E85840" w:rsidRDefault="0052783A">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right"/>
            </w:pPr>
            <w:r>
              <w:rPr>
                <w:rFonts w:ascii="Arial"/>
              </w:rPr>
              <w:t>?</w:t>
            </w:r>
          </w:p>
        </w:tc>
        <w:tc>
          <w:tcPr>
            <w:tcW w:w="222" w:type="dxa"/>
            <w:tcBorders>
              <w:top w:val="nil"/>
              <w:left w:val="nil"/>
              <w:bottom w:val="nil"/>
              <w:right w:val="nil"/>
            </w:tcBorders>
            <w:shd w:val="clear" w:color="auto" w:fill="auto"/>
            <w:tcMar>
              <w:top w:w="80" w:type="dxa"/>
              <w:left w:w="80" w:type="dxa"/>
              <w:bottom w:w="80" w:type="dxa"/>
              <w:right w:w="80" w:type="dxa"/>
            </w:tcMar>
            <w:vAlign w:val="bottom"/>
          </w:tcPr>
          <w:p w14:paraId="3C164E0B" w14:textId="77777777" w:rsidR="00E85840" w:rsidRDefault="00E85840"/>
        </w:tc>
      </w:tr>
    </w:tbl>
    <w:p w14:paraId="6C3F119A" w14:textId="77777777" w:rsidR="00E85840" w:rsidRDefault="00E85840">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Arial" w:eastAsia="Arial" w:hAnsi="Arial" w:cs="Arial"/>
          <w:kern w:val="1"/>
        </w:rPr>
      </w:pPr>
    </w:p>
    <w:p w14:paraId="4A933F0D" w14:textId="77777777" w:rsidR="00E85840" w:rsidRDefault="00E85840">
      <w:pPr>
        <w:pStyle w:val="Body"/>
        <w:rPr>
          <w:rFonts w:ascii="Arial" w:eastAsia="Arial" w:hAnsi="Arial" w:cs="Arial"/>
        </w:rPr>
      </w:pPr>
    </w:p>
    <w:p w14:paraId="3FB8ACB8" w14:textId="77777777" w:rsidR="00046419" w:rsidRDefault="00046419" w:rsidP="00046419">
      <w:pPr>
        <w:pStyle w:val="Body"/>
        <w:rPr>
          <w:rFonts w:ascii="Arial" w:eastAsia="Arial" w:hAnsi="Arial" w:cs="Arial"/>
        </w:rPr>
      </w:pPr>
      <w:r>
        <w:rPr>
          <w:rFonts w:ascii="Arial"/>
        </w:rPr>
        <w:t>References 1</w:t>
      </w:r>
      <w:r>
        <w:rPr>
          <w:rFonts w:hAnsi="Arial"/>
        </w:rPr>
        <w:t>–</w:t>
      </w:r>
      <w:r>
        <w:rPr>
          <w:rFonts w:ascii="Arial"/>
        </w:rPr>
        <w:t xml:space="preserve">159 are listed in the main paper. </w:t>
      </w:r>
    </w:p>
    <w:p w14:paraId="2AC6DB92" w14:textId="77777777" w:rsidR="00046419" w:rsidRDefault="00046419" w:rsidP="00046419">
      <w:pPr>
        <w:pStyle w:val="Body"/>
        <w:rPr>
          <w:rFonts w:ascii="Arial" w:eastAsia="Arial" w:hAnsi="Arial" w:cs="Arial"/>
        </w:rPr>
      </w:pPr>
    </w:p>
    <w:p w14:paraId="29E249E1" w14:textId="6E39C4B1" w:rsidR="00046419" w:rsidRDefault="00046419" w:rsidP="00046419">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left="709" w:hanging="709"/>
        <w:rPr>
          <w:rFonts w:ascii="Arial" w:eastAsia="Arial" w:hAnsi="Arial" w:cs="Arial"/>
        </w:rPr>
      </w:pPr>
      <w:r>
        <w:rPr>
          <w:rFonts w:ascii="Arial"/>
        </w:rPr>
        <w:t>16</w:t>
      </w:r>
      <w:r w:rsidR="00ED59B6">
        <w:rPr>
          <w:rFonts w:ascii="Arial"/>
        </w:rPr>
        <w:t>4</w:t>
      </w:r>
      <w:r w:rsidR="007C62E4">
        <w:rPr>
          <w:rFonts w:ascii="Arial"/>
        </w:rPr>
        <w:t xml:space="preserve">. Yates </w:t>
      </w:r>
      <w:proofErr w:type="gramStart"/>
      <w:r w:rsidR="007C62E4">
        <w:rPr>
          <w:rFonts w:ascii="Arial"/>
        </w:rPr>
        <w:t>AM</w:t>
      </w:r>
      <w:proofErr w:type="gramEnd"/>
      <w:r w:rsidR="007C62E4">
        <w:rPr>
          <w:rFonts w:ascii="Arial"/>
        </w:rPr>
        <w:t>, Kitching J.</w:t>
      </w:r>
      <w:r>
        <w:rPr>
          <w:rFonts w:ascii="Arial"/>
        </w:rPr>
        <w:t xml:space="preserve"> </w:t>
      </w:r>
      <w:proofErr w:type="gramStart"/>
      <w:r>
        <w:rPr>
          <w:rFonts w:ascii="Arial"/>
        </w:rPr>
        <w:t>The earliest known sauropod dinosaur and the first steps towards sauropod locomotion.</w:t>
      </w:r>
      <w:proofErr w:type="gramEnd"/>
      <w:r>
        <w:rPr>
          <w:rFonts w:ascii="Arial"/>
        </w:rPr>
        <w:t xml:space="preserve"> </w:t>
      </w:r>
      <w:proofErr w:type="spellStart"/>
      <w:r w:rsidR="007C62E4">
        <w:rPr>
          <w:rFonts w:ascii="Arial"/>
        </w:rPr>
        <w:t>Proc</w:t>
      </w:r>
      <w:proofErr w:type="spellEnd"/>
      <w:r w:rsidR="007C62E4">
        <w:rPr>
          <w:rFonts w:ascii="Arial"/>
        </w:rPr>
        <w:t xml:space="preserve"> Roy </w:t>
      </w:r>
      <w:proofErr w:type="spellStart"/>
      <w:r w:rsidR="007C62E4">
        <w:rPr>
          <w:rFonts w:ascii="Arial"/>
        </w:rPr>
        <w:t>Soc</w:t>
      </w:r>
      <w:proofErr w:type="spellEnd"/>
      <w:r w:rsidR="007C62E4">
        <w:rPr>
          <w:rFonts w:ascii="Arial"/>
        </w:rPr>
        <w:t xml:space="preserve"> London, </w:t>
      </w:r>
      <w:proofErr w:type="spellStart"/>
      <w:r w:rsidR="007C62E4">
        <w:rPr>
          <w:rFonts w:ascii="Arial"/>
        </w:rPr>
        <w:t>Ser</w:t>
      </w:r>
      <w:proofErr w:type="spellEnd"/>
      <w:r w:rsidR="007C62E4">
        <w:rPr>
          <w:rFonts w:ascii="Arial"/>
        </w:rPr>
        <w:t xml:space="preserve"> B</w:t>
      </w:r>
      <w:r w:rsidR="00597BF6">
        <w:rPr>
          <w:rFonts w:ascii="Arial"/>
        </w:rPr>
        <w:t>.</w:t>
      </w:r>
      <w:r w:rsidR="007C62E4">
        <w:rPr>
          <w:rFonts w:ascii="Arial"/>
        </w:rPr>
        <w:t xml:space="preserve"> </w:t>
      </w:r>
      <w:r w:rsidR="00597BF6">
        <w:rPr>
          <w:rFonts w:ascii="Arial"/>
        </w:rPr>
        <w:t>2009</w:t>
      </w:r>
      <w:proofErr w:type="gramStart"/>
      <w:r w:rsidR="00597BF6">
        <w:rPr>
          <w:rFonts w:ascii="Arial"/>
        </w:rPr>
        <w:t>;</w:t>
      </w:r>
      <w:r w:rsidR="007C62E4">
        <w:rPr>
          <w:rFonts w:ascii="Arial"/>
        </w:rPr>
        <w:t>270</w:t>
      </w:r>
      <w:proofErr w:type="gramEnd"/>
      <w:r w:rsidR="007C62E4">
        <w:rPr>
          <w:rFonts w:ascii="Arial"/>
        </w:rPr>
        <w:t xml:space="preserve">: </w:t>
      </w:r>
      <w:r>
        <w:rPr>
          <w:rFonts w:ascii="Arial"/>
        </w:rPr>
        <w:t>1753</w:t>
      </w:r>
      <w:r>
        <w:rPr>
          <w:rFonts w:hAnsi="Arial"/>
        </w:rPr>
        <w:t>–</w:t>
      </w:r>
      <w:r>
        <w:rPr>
          <w:rFonts w:ascii="Arial"/>
        </w:rPr>
        <w:t>1758.</w:t>
      </w:r>
    </w:p>
    <w:p w14:paraId="14CCB32D" w14:textId="77777777" w:rsidR="00E85840" w:rsidRDefault="00E85840">
      <w:pPr>
        <w:pStyle w:val="Body"/>
        <w:rPr>
          <w:rFonts w:ascii="Arial" w:eastAsia="Arial" w:hAnsi="Arial" w:cs="Arial"/>
        </w:rPr>
      </w:pPr>
    </w:p>
    <w:sectPr w:rsidR="00E85840">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777EBD" w14:textId="77777777" w:rsidR="007C62E4" w:rsidRDefault="007C62E4">
      <w:r>
        <w:separator/>
      </w:r>
    </w:p>
  </w:endnote>
  <w:endnote w:type="continuationSeparator" w:id="0">
    <w:p w14:paraId="6C3F51B0" w14:textId="77777777" w:rsidR="007C62E4" w:rsidRDefault="007C6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52F98F" w14:textId="77777777" w:rsidR="007C62E4" w:rsidRDefault="007C62E4">
      <w:r>
        <w:separator/>
      </w:r>
    </w:p>
  </w:footnote>
  <w:footnote w:type="continuationSeparator" w:id="0">
    <w:p w14:paraId="03A81FA4" w14:textId="77777777" w:rsidR="007C62E4" w:rsidRDefault="007C62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E85840"/>
    <w:rsid w:val="00046419"/>
    <w:rsid w:val="00074DEC"/>
    <w:rsid w:val="001E5304"/>
    <w:rsid w:val="00364B7B"/>
    <w:rsid w:val="003B7B7C"/>
    <w:rsid w:val="0052783A"/>
    <w:rsid w:val="00527977"/>
    <w:rsid w:val="00540D01"/>
    <w:rsid w:val="00590F03"/>
    <w:rsid w:val="00597BF6"/>
    <w:rsid w:val="007370CD"/>
    <w:rsid w:val="007C62E4"/>
    <w:rsid w:val="007D7774"/>
    <w:rsid w:val="00917272"/>
    <w:rsid w:val="009553D8"/>
    <w:rsid w:val="00A268FD"/>
    <w:rsid w:val="00B30B44"/>
    <w:rsid w:val="00BC2617"/>
    <w:rsid w:val="00D717CC"/>
    <w:rsid w:val="00D84BFD"/>
    <w:rsid w:val="00E85840"/>
    <w:rsid w:val="00E91599"/>
    <w:rsid w:val="00ED59B6"/>
    <w:rsid w:val="00F323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4C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Cambria" w:hAnsi="Arial Unicode MS" w:cs="Arial Unicode MS"/>
      <w:color w:val="000000"/>
      <w:sz w:val="24"/>
      <w:szCs w:val="24"/>
      <w:u w:color="000000"/>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Cambria" w:hAnsi="Arial Unicode MS"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10</Pages>
  <Words>2271</Words>
  <Characters>12946</Characters>
  <Application>Microsoft Macintosh Word</Application>
  <DocSecurity>0</DocSecurity>
  <Lines>107</Lines>
  <Paragraphs>30</Paragraphs>
  <ScaleCrop>false</ScaleCrop>
  <Company>UCL - ES</Company>
  <LinksUpToDate>false</LinksUpToDate>
  <CharactersWithSpaces>1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Upchurch</cp:lastModifiedBy>
  <cp:revision>19</cp:revision>
  <dcterms:created xsi:type="dcterms:W3CDTF">2014-10-23T11:20:00Z</dcterms:created>
  <dcterms:modified xsi:type="dcterms:W3CDTF">2015-04-15T16:06:00Z</dcterms:modified>
</cp:coreProperties>
</file>